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31EB9" w14:textId="77777777" w:rsidR="00034120" w:rsidRPr="00083D54" w:rsidRDefault="009C584B" w:rsidP="00BB24B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83D5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34120" w:rsidRPr="00083D54">
        <w:rPr>
          <w:rFonts w:ascii="Times New Roman" w:hAnsi="Times New Roman" w:cs="Times New Roman"/>
          <w:b/>
          <w:bCs/>
          <w:sz w:val="24"/>
          <w:szCs w:val="24"/>
        </w:rPr>
        <w:t>S1A:</w:t>
      </w:r>
      <w:r w:rsidRPr="00083D54">
        <w:rPr>
          <w:rFonts w:ascii="Times New Roman" w:hAnsi="Times New Roman" w:cs="Times New Roman"/>
          <w:b/>
          <w:bCs/>
          <w:sz w:val="24"/>
          <w:szCs w:val="24"/>
        </w:rPr>
        <w:t xml:space="preserve"> List of primer sequences</w:t>
      </w:r>
      <w:r w:rsidR="00A3095B" w:rsidRPr="00083D54">
        <w:rPr>
          <w:rFonts w:ascii="Times New Roman" w:hAnsi="Times New Roman" w:cs="Times New Roman"/>
          <w:b/>
          <w:bCs/>
          <w:sz w:val="24"/>
          <w:szCs w:val="24"/>
        </w:rPr>
        <w:t xml:space="preserve"> used for cloning</w:t>
      </w:r>
    </w:p>
    <w:tbl>
      <w:tblPr>
        <w:tblStyle w:val="TableGrid"/>
        <w:tblW w:w="9565" w:type="dxa"/>
        <w:jc w:val="center"/>
        <w:tblLook w:val="04A0" w:firstRow="1" w:lastRow="0" w:firstColumn="1" w:lastColumn="0" w:noHBand="0" w:noVBand="1"/>
      </w:tblPr>
      <w:tblGrid>
        <w:gridCol w:w="988"/>
        <w:gridCol w:w="2268"/>
        <w:gridCol w:w="6309"/>
      </w:tblGrid>
      <w:tr w:rsidR="00034120" w14:paraId="2C965EC5" w14:textId="77777777" w:rsidTr="00A57E09">
        <w:trPr>
          <w:trHeight w:val="454"/>
          <w:jc w:val="center"/>
        </w:trPr>
        <w:tc>
          <w:tcPr>
            <w:tcW w:w="988" w:type="dxa"/>
          </w:tcPr>
          <w:bookmarkEnd w:id="0"/>
          <w:p w14:paraId="7DAE4BF0" w14:textId="77777777" w:rsidR="00034120" w:rsidRPr="0009610E" w:rsidRDefault="00034120" w:rsidP="00BB2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No</w:t>
            </w:r>
          </w:p>
        </w:tc>
        <w:tc>
          <w:tcPr>
            <w:tcW w:w="2268" w:type="dxa"/>
          </w:tcPr>
          <w:p w14:paraId="22A420E3" w14:textId="77777777" w:rsidR="00034120" w:rsidRPr="0009610E" w:rsidRDefault="00034120" w:rsidP="00BB2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309" w:type="dxa"/>
          </w:tcPr>
          <w:p w14:paraId="0D8E711F" w14:textId="77777777" w:rsidR="00034120" w:rsidRPr="0009610E" w:rsidRDefault="00034120" w:rsidP="00BB2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  <w:r w:rsidR="009C5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034120" w14:paraId="6FBE2BAE" w14:textId="77777777" w:rsidTr="00A57E09">
        <w:trPr>
          <w:trHeight w:val="438"/>
          <w:jc w:val="center"/>
        </w:trPr>
        <w:tc>
          <w:tcPr>
            <w:tcW w:w="988" w:type="dxa"/>
          </w:tcPr>
          <w:p w14:paraId="1FBE815D" w14:textId="77777777" w:rsidR="00C07551" w:rsidRDefault="00C07551" w:rsidP="00C075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A757F6F" w14:textId="77777777" w:rsidR="00034120" w:rsidRDefault="007F166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309" w:type="dxa"/>
          </w:tcPr>
          <w:p w14:paraId="38A6BD6F" w14:textId="13CE73F0" w:rsidR="00034120" w:rsidRPr="00A74A6D" w:rsidRDefault="00682C27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27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="00A74A6D" w:rsidRPr="00A74A6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="00A74A6D" w:rsidRPr="00A74A6D">
              <w:rPr>
                <w:rFonts w:ascii="Times New Roman" w:hAnsi="Times New Roman" w:cs="Times New Roman"/>
                <w:sz w:val="24"/>
                <w:szCs w:val="24"/>
              </w:rPr>
              <w:t>TCCTGTCTCAAATCCTTATGT</w:t>
            </w:r>
          </w:p>
        </w:tc>
      </w:tr>
      <w:tr w:rsidR="00034120" w14:paraId="34B706ED" w14:textId="77777777" w:rsidTr="00A57E09">
        <w:trPr>
          <w:trHeight w:val="454"/>
          <w:jc w:val="center"/>
        </w:trPr>
        <w:tc>
          <w:tcPr>
            <w:tcW w:w="988" w:type="dxa"/>
          </w:tcPr>
          <w:p w14:paraId="6D9EA2AD" w14:textId="77777777" w:rsidR="00034120" w:rsidRDefault="00C07551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79D3B969" w14:textId="77777777" w:rsidR="00034120" w:rsidRDefault="007F166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6309" w:type="dxa"/>
          </w:tcPr>
          <w:p w14:paraId="4A7CE702" w14:textId="101C0084" w:rsidR="00034120" w:rsidRDefault="00682C27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="00F75F7B" w:rsidRPr="00F75F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="00A74A6D" w:rsidRPr="00A74A6D">
              <w:rPr>
                <w:rFonts w:ascii="Times New Roman" w:hAnsi="Times New Roman" w:cs="Times New Roman"/>
                <w:sz w:val="24"/>
                <w:szCs w:val="24"/>
              </w:rPr>
              <w:t>AAAAAACAATAGGGATATCAGACAG</w:t>
            </w:r>
          </w:p>
        </w:tc>
      </w:tr>
      <w:tr w:rsidR="00034120" w14:paraId="3746668D" w14:textId="77777777" w:rsidTr="00A57E09">
        <w:trPr>
          <w:trHeight w:val="438"/>
          <w:jc w:val="center"/>
        </w:trPr>
        <w:tc>
          <w:tcPr>
            <w:tcW w:w="988" w:type="dxa"/>
          </w:tcPr>
          <w:p w14:paraId="6C918BB6" w14:textId="77777777" w:rsidR="00034120" w:rsidRDefault="00C07551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26A9A840" w14:textId="77777777" w:rsidR="00034120" w:rsidRDefault="007F166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  <w:r w:rsidR="00F75F7B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6309" w:type="dxa"/>
          </w:tcPr>
          <w:p w14:paraId="55A85EB7" w14:textId="77777777" w:rsidR="00034120" w:rsidRDefault="00F75F7B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F75F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AACGGGAGATTTTGAAT</w:t>
            </w:r>
          </w:p>
        </w:tc>
      </w:tr>
      <w:tr w:rsidR="00A57E09" w14:paraId="7F3E9FCE" w14:textId="77777777" w:rsidTr="00A57E09">
        <w:trPr>
          <w:trHeight w:val="438"/>
          <w:jc w:val="center"/>
        </w:trPr>
        <w:tc>
          <w:tcPr>
            <w:tcW w:w="988" w:type="dxa"/>
          </w:tcPr>
          <w:p w14:paraId="3673330A" w14:textId="2085A56A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7C79DA66" w14:textId="5D39A09C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Fwd</w:t>
            </w:r>
          </w:p>
        </w:tc>
        <w:tc>
          <w:tcPr>
            <w:tcW w:w="6309" w:type="dxa"/>
          </w:tcPr>
          <w:p w14:paraId="69BC7E1A" w14:textId="77ED669C" w:rsidR="00A57E09" w:rsidRPr="00DE435F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48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C16D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C16D48">
              <w:rPr>
                <w:rFonts w:ascii="Times New Roman" w:hAnsi="Times New Roman" w:cs="Times New Roman"/>
                <w:sz w:val="24"/>
                <w:szCs w:val="24"/>
              </w:rPr>
              <w:t>TATGGGTAAGAGGACTGTTTAGCA</w:t>
            </w:r>
          </w:p>
        </w:tc>
      </w:tr>
      <w:tr w:rsidR="00A57E09" w14:paraId="7B46F44D" w14:textId="77777777" w:rsidTr="00A57E09">
        <w:trPr>
          <w:trHeight w:val="454"/>
          <w:jc w:val="center"/>
        </w:trPr>
        <w:tc>
          <w:tcPr>
            <w:tcW w:w="988" w:type="dxa"/>
          </w:tcPr>
          <w:p w14:paraId="22D9016C" w14:textId="6AB0AE30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7A1849AC" w14:textId="62A3985D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309" w:type="dxa"/>
          </w:tcPr>
          <w:p w14:paraId="10CF4998" w14:textId="10C1B8E5" w:rsidR="00A57E09" w:rsidRPr="00F771E3" w:rsidRDefault="00A57E09" w:rsidP="009C58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5D58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AGAAAGAGTGGGTATA</w:t>
            </w:r>
          </w:p>
        </w:tc>
      </w:tr>
      <w:tr w:rsidR="00A57E09" w14:paraId="427B8095" w14:textId="77777777" w:rsidTr="00A57E09">
        <w:trPr>
          <w:trHeight w:val="454"/>
          <w:jc w:val="center"/>
        </w:trPr>
        <w:tc>
          <w:tcPr>
            <w:tcW w:w="988" w:type="dxa"/>
          </w:tcPr>
          <w:p w14:paraId="6C1734FE" w14:textId="76D05D2E" w:rsidR="00A57E09" w:rsidRDefault="00A57E09" w:rsidP="00EE3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5158DA66" w14:textId="6979CCAA" w:rsidR="00A57E09" w:rsidRDefault="00A57E09" w:rsidP="00D73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6309" w:type="dxa"/>
          </w:tcPr>
          <w:p w14:paraId="58BF6B12" w14:textId="1A98FB7F" w:rsidR="00A57E09" w:rsidRDefault="00A57E09" w:rsidP="00D73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F75F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F75F7B">
              <w:rPr>
                <w:rFonts w:ascii="Times New Roman" w:hAnsi="Times New Roman" w:cs="Times New Roman"/>
                <w:sz w:val="24"/>
                <w:szCs w:val="24"/>
              </w:rPr>
              <w:t>ATTAGTC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75F7B">
              <w:rPr>
                <w:rFonts w:ascii="Times New Roman" w:hAnsi="Times New Roman" w:cs="Times New Roman"/>
                <w:sz w:val="24"/>
                <w:szCs w:val="24"/>
              </w:rPr>
              <w:t>GTCATTAGTC</w:t>
            </w:r>
          </w:p>
        </w:tc>
      </w:tr>
      <w:tr w:rsidR="00A57E09" w14:paraId="17B91551" w14:textId="77777777" w:rsidTr="00A57E09">
        <w:trPr>
          <w:trHeight w:val="454"/>
          <w:jc w:val="center"/>
        </w:trPr>
        <w:tc>
          <w:tcPr>
            <w:tcW w:w="988" w:type="dxa"/>
          </w:tcPr>
          <w:p w14:paraId="1700B550" w14:textId="64F70D9A" w:rsidR="00A57E09" w:rsidRDefault="00A57E09" w:rsidP="00EE3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11388818" w14:textId="445220C7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6309" w:type="dxa"/>
          </w:tcPr>
          <w:p w14:paraId="40C9C5E1" w14:textId="74668F55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5D58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TAGTGAAGACAAAGGA</w:t>
            </w:r>
          </w:p>
        </w:tc>
      </w:tr>
      <w:tr w:rsidR="00A57E09" w14:paraId="62AE2D36" w14:textId="77777777" w:rsidTr="00A57E09">
        <w:trPr>
          <w:trHeight w:val="438"/>
          <w:jc w:val="center"/>
        </w:trPr>
        <w:tc>
          <w:tcPr>
            <w:tcW w:w="988" w:type="dxa"/>
          </w:tcPr>
          <w:p w14:paraId="32739054" w14:textId="29EF9F15" w:rsidR="00A57E09" w:rsidRDefault="00A57E09" w:rsidP="00EE3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1674C06F" w14:textId="10F8B9BE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1 Rev</w:t>
            </w:r>
          </w:p>
        </w:tc>
        <w:tc>
          <w:tcPr>
            <w:tcW w:w="6309" w:type="dxa"/>
          </w:tcPr>
          <w:p w14:paraId="1807149B" w14:textId="12EB011C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5D58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CAAATGACTTAGGAC</w:t>
            </w:r>
          </w:p>
        </w:tc>
      </w:tr>
      <w:tr w:rsidR="00A57E09" w14:paraId="27DF814A" w14:textId="77777777" w:rsidTr="00A57E09">
        <w:trPr>
          <w:trHeight w:val="454"/>
          <w:jc w:val="center"/>
        </w:trPr>
        <w:tc>
          <w:tcPr>
            <w:tcW w:w="988" w:type="dxa"/>
          </w:tcPr>
          <w:p w14:paraId="4F096594" w14:textId="425B74CA" w:rsidR="00A57E09" w:rsidRDefault="00A57E09" w:rsidP="00EE3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368ACD5C" w14:textId="0F6D1F1B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L2 Fwd</w:t>
            </w:r>
          </w:p>
        </w:tc>
        <w:tc>
          <w:tcPr>
            <w:tcW w:w="6309" w:type="dxa"/>
          </w:tcPr>
          <w:p w14:paraId="05F52029" w14:textId="3870EF34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1E3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F771E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F771E3">
              <w:rPr>
                <w:rFonts w:ascii="Times New Roman" w:hAnsi="Times New Roman" w:cs="Times New Roman"/>
                <w:sz w:val="24"/>
                <w:szCs w:val="24"/>
              </w:rPr>
              <w:t>GACTTAATATATCAGGGTGCGACTAGA</w:t>
            </w:r>
          </w:p>
        </w:tc>
      </w:tr>
      <w:tr w:rsidR="00A57E09" w14:paraId="4F57EA2B" w14:textId="77777777" w:rsidTr="00A57E09">
        <w:trPr>
          <w:trHeight w:val="425"/>
          <w:jc w:val="center"/>
        </w:trPr>
        <w:tc>
          <w:tcPr>
            <w:tcW w:w="988" w:type="dxa"/>
          </w:tcPr>
          <w:p w14:paraId="446FB6CB" w14:textId="539F38C7" w:rsidR="00A57E09" w:rsidRDefault="00A57E09" w:rsidP="00EE3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0CC46B75" w14:textId="02DA4139" w:rsidR="00A57E09" w:rsidRDefault="00A57E09" w:rsidP="00F771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309" w:type="dxa"/>
          </w:tcPr>
          <w:p w14:paraId="665B1595" w14:textId="78144357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</w:t>
            </w:r>
            <w:r w:rsidRPr="00F75F7B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AGCTC</w:t>
            </w:r>
            <w:r w:rsidRPr="00F75F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TGAGCGATAGCTTTTCAC</w:t>
            </w:r>
          </w:p>
        </w:tc>
      </w:tr>
      <w:tr w:rsidR="00A57E09" w14:paraId="3C5B721D" w14:textId="77777777" w:rsidTr="00A57E09">
        <w:trPr>
          <w:trHeight w:val="425"/>
          <w:jc w:val="center"/>
        </w:trPr>
        <w:tc>
          <w:tcPr>
            <w:tcW w:w="988" w:type="dxa"/>
          </w:tcPr>
          <w:p w14:paraId="7ABF42D1" w14:textId="4F7D4F98" w:rsidR="00A57E09" w:rsidRDefault="00A57E09" w:rsidP="00415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14:paraId="16734BE8" w14:textId="0911B510" w:rsidR="00A57E09" w:rsidRDefault="00A57E09" w:rsidP="00F771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6309" w:type="dxa"/>
          </w:tcPr>
          <w:p w14:paraId="6033C00C" w14:textId="68C106D7" w:rsidR="00A57E09" w:rsidRPr="00F771E3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F75F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696CD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5F7B">
              <w:rPr>
                <w:rFonts w:ascii="Times New Roman" w:hAnsi="Times New Roman" w:cs="Times New Roman"/>
                <w:sz w:val="24"/>
                <w:szCs w:val="24"/>
              </w:rPr>
              <w:t>CGTGGTCTTGTCTCCAGAA</w:t>
            </w:r>
          </w:p>
        </w:tc>
      </w:tr>
      <w:tr w:rsidR="00A57E09" w14:paraId="72D70714" w14:textId="77777777" w:rsidTr="00A57E09">
        <w:trPr>
          <w:trHeight w:val="454"/>
          <w:jc w:val="center"/>
        </w:trPr>
        <w:tc>
          <w:tcPr>
            <w:tcW w:w="988" w:type="dxa"/>
          </w:tcPr>
          <w:p w14:paraId="1B358FA4" w14:textId="210C590F" w:rsidR="00A57E09" w:rsidRDefault="00A57E09" w:rsidP="00415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14:paraId="70D43688" w14:textId="672E8BC8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 Rev</w:t>
            </w:r>
          </w:p>
        </w:tc>
        <w:tc>
          <w:tcPr>
            <w:tcW w:w="6309" w:type="dxa"/>
          </w:tcPr>
          <w:p w14:paraId="183CE2D7" w14:textId="6C0C8F66" w:rsidR="00A57E09" w:rsidRPr="00F75F7B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F75F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ATGATGGCATTTTTACACG</w:t>
            </w:r>
          </w:p>
        </w:tc>
      </w:tr>
      <w:tr w:rsidR="00A57E09" w14:paraId="3B5C77A7" w14:textId="77777777" w:rsidTr="00A57E09">
        <w:trPr>
          <w:trHeight w:val="454"/>
          <w:jc w:val="center"/>
        </w:trPr>
        <w:tc>
          <w:tcPr>
            <w:tcW w:w="988" w:type="dxa"/>
          </w:tcPr>
          <w:p w14:paraId="3E377437" w14:textId="22D693E5" w:rsidR="00A57E09" w:rsidRDefault="00A57E09" w:rsidP="00415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</w:tcPr>
          <w:p w14:paraId="707235D3" w14:textId="71079FB9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 Fwd</w:t>
            </w:r>
          </w:p>
        </w:tc>
        <w:tc>
          <w:tcPr>
            <w:tcW w:w="6309" w:type="dxa"/>
          </w:tcPr>
          <w:p w14:paraId="0543B3E4" w14:textId="77777777" w:rsidR="00A57E09" w:rsidRPr="00C16D48" w:rsidRDefault="00A57E09" w:rsidP="00C16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48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C16D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C16D48">
              <w:rPr>
                <w:rFonts w:ascii="Times New Roman" w:hAnsi="Times New Roman" w:cs="Times New Roman"/>
                <w:sz w:val="24"/>
                <w:szCs w:val="24"/>
              </w:rPr>
              <w:t xml:space="preserve">CTCAAACGTTAGCCTACTCAGTT </w:t>
            </w:r>
          </w:p>
          <w:p w14:paraId="6887C34E" w14:textId="4C877FEE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E09" w14:paraId="7AAB5F98" w14:textId="77777777" w:rsidTr="00A57E09">
        <w:trPr>
          <w:trHeight w:val="454"/>
          <w:jc w:val="center"/>
        </w:trPr>
        <w:tc>
          <w:tcPr>
            <w:tcW w:w="988" w:type="dxa"/>
          </w:tcPr>
          <w:p w14:paraId="65672638" w14:textId="470166C9" w:rsidR="00A57E09" w:rsidRDefault="00A57E09" w:rsidP="00EE3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14:paraId="41322968" w14:textId="1C1F3EF7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5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6309" w:type="dxa"/>
          </w:tcPr>
          <w:p w14:paraId="7A752222" w14:textId="75BF4A2A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B6F">
              <w:rPr>
                <w:rFonts w:ascii="Times New Roman" w:hAnsi="Times New Roman" w:cs="Times New Roman"/>
                <w:color w:val="2C363A"/>
                <w:sz w:val="24"/>
                <w:szCs w:val="24"/>
                <w:shd w:val="clear" w:color="auto" w:fill="FFFFFF"/>
              </w:rPr>
              <w:t>GGC</w:t>
            </w:r>
            <w:r w:rsidRPr="009A5B6F">
              <w:rPr>
                <w:rFonts w:ascii="Times New Roman" w:hAnsi="Times New Roman" w:cs="Times New Roman"/>
                <w:color w:val="2C363A"/>
                <w:sz w:val="24"/>
                <w:szCs w:val="24"/>
                <w:u w:val="single"/>
                <w:shd w:val="clear" w:color="auto" w:fill="FFFFFF"/>
              </w:rPr>
              <w:t>CATATG</w:t>
            </w:r>
            <w:r w:rsidRPr="009A5B6F">
              <w:rPr>
                <w:rFonts w:ascii="Times New Roman" w:hAnsi="Times New Roman" w:cs="Times New Roman"/>
                <w:color w:val="2C363A"/>
                <w:sz w:val="24"/>
                <w:szCs w:val="24"/>
                <w:shd w:val="clear" w:color="auto" w:fill="FFFFFF"/>
              </w:rPr>
              <w:t>ATCGTGACACAAGAT</w:t>
            </w:r>
          </w:p>
        </w:tc>
      </w:tr>
      <w:tr w:rsidR="00A57E09" w14:paraId="1914A0B9" w14:textId="77777777" w:rsidTr="00A57E09">
        <w:trPr>
          <w:trHeight w:val="454"/>
          <w:jc w:val="center"/>
        </w:trPr>
        <w:tc>
          <w:tcPr>
            <w:tcW w:w="988" w:type="dxa"/>
          </w:tcPr>
          <w:p w14:paraId="24AF5544" w14:textId="3D2655EA" w:rsidR="00A57E09" w:rsidRDefault="00A57E09" w:rsidP="00EE3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14:paraId="7566DA9B" w14:textId="324C4BA6" w:rsidR="00A57E09" w:rsidRDefault="00A57E09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B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6309" w:type="dxa"/>
          </w:tcPr>
          <w:p w14:paraId="05DD6266" w14:textId="552D8EB1" w:rsidR="00A57E09" w:rsidRPr="009A5B6F" w:rsidRDefault="00A57E09" w:rsidP="00C16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B6F">
              <w:rPr>
                <w:rFonts w:ascii="Times New Roman" w:hAnsi="Times New Roman" w:cs="Times New Roman"/>
                <w:color w:val="2C363A"/>
                <w:sz w:val="24"/>
                <w:szCs w:val="24"/>
                <w:shd w:val="clear" w:color="auto" w:fill="FFFFFF"/>
              </w:rPr>
              <w:t>GC</w:t>
            </w:r>
            <w:r w:rsidRPr="009A5B6F">
              <w:rPr>
                <w:rFonts w:ascii="Times New Roman" w:hAnsi="Times New Roman" w:cs="Times New Roman"/>
                <w:color w:val="2C363A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9A5B6F">
              <w:rPr>
                <w:rFonts w:ascii="Times New Roman" w:hAnsi="Times New Roman" w:cs="Times New Roman"/>
                <w:color w:val="2C363A"/>
                <w:sz w:val="24"/>
                <w:szCs w:val="24"/>
                <w:shd w:val="clear" w:color="auto" w:fill="FFFFFF"/>
              </w:rPr>
              <w:t>TTAAGTGAACTGTCTG</w:t>
            </w:r>
          </w:p>
        </w:tc>
      </w:tr>
    </w:tbl>
    <w:p w14:paraId="1B7F4421" w14:textId="6A14BB4C" w:rsidR="00034120" w:rsidRPr="00316571" w:rsidRDefault="009C584B" w:rsidP="009C584B">
      <w:pPr>
        <w:jc w:val="both"/>
        <w:rPr>
          <w:rFonts w:ascii="Times New Roman" w:hAnsi="Times New Roman" w:cs="Times New Roman"/>
          <w:sz w:val="24"/>
          <w:szCs w:val="24"/>
        </w:rPr>
      </w:pPr>
      <w:r w:rsidRPr="009C584B">
        <w:rPr>
          <w:rFonts w:ascii="Times New Roman" w:hAnsi="Times New Roman" w:cs="Times New Roman"/>
          <w:sz w:val="24"/>
          <w:szCs w:val="24"/>
        </w:rPr>
        <w:t xml:space="preserve">*Underlined sequence represents </w:t>
      </w:r>
      <w:proofErr w:type="spellStart"/>
      <w:r w:rsidRPr="009C584B">
        <w:rPr>
          <w:rFonts w:ascii="Times New Roman" w:hAnsi="Times New Roman" w:cs="Times New Roman"/>
          <w:i/>
          <w:iCs/>
          <w:sz w:val="24"/>
          <w:szCs w:val="24"/>
        </w:rPr>
        <w:t>Sac</w:t>
      </w:r>
      <w:r w:rsidRPr="009C584B"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pn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triction sites in forward and reverse primer sequences respectively</w:t>
      </w:r>
      <w:r w:rsidR="00316571">
        <w:rPr>
          <w:rFonts w:ascii="Times New Roman" w:hAnsi="Times New Roman" w:cs="Times New Roman"/>
          <w:sz w:val="24"/>
          <w:szCs w:val="24"/>
        </w:rPr>
        <w:t xml:space="preserve"> for primers 1-1</w:t>
      </w:r>
      <w:r w:rsidR="00A57E09">
        <w:rPr>
          <w:rFonts w:ascii="Times New Roman" w:hAnsi="Times New Roman" w:cs="Times New Roman"/>
          <w:sz w:val="24"/>
          <w:szCs w:val="24"/>
        </w:rPr>
        <w:t>3</w:t>
      </w:r>
      <w:r w:rsidR="0031657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16571">
        <w:rPr>
          <w:rFonts w:ascii="Times New Roman" w:hAnsi="Times New Roman" w:cs="Times New Roman"/>
          <w:i/>
          <w:iCs/>
          <w:sz w:val="24"/>
          <w:szCs w:val="24"/>
        </w:rPr>
        <w:t>Nde</w:t>
      </w:r>
      <w:r w:rsidR="0031657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31657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16571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="00316571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="00316571">
        <w:rPr>
          <w:rFonts w:ascii="Times New Roman" w:hAnsi="Times New Roman" w:cs="Times New Roman"/>
          <w:sz w:val="24"/>
          <w:szCs w:val="24"/>
        </w:rPr>
        <w:t xml:space="preserve"> for primers 1</w:t>
      </w:r>
      <w:r w:rsidR="00A57E09">
        <w:rPr>
          <w:rFonts w:ascii="Times New Roman" w:hAnsi="Times New Roman" w:cs="Times New Roman"/>
          <w:sz w:val="24"/>
          <w:szCs w:val="24"/>
        </w:rPr>
        <w:t>4</w:t>
      </w:r>
      <w:r w:rsidR="00316571">
        <w:rPr>
          <w:rFonts w:ascii="Times New Roman" w:hAnsi="Times New Roman" w:cs="Times New Roman"/>
          <w:sz w:val="24"/>
          <w:szCs w:val="24"/>
        </w:rPr>
        <w:t xml:space="preserve"> and </w:t>
      </w:r>
      <w:r w:rsidR="00A57E09">
        <w:rPr>
          <w:rFonts w:ascii="Times New Roman" w:hAnsi="Times New Roman" w:cs="Times New Roman"/>
          <w:sz w:val="24"/>
          <w:szCs w:val="24"/>
        </w:rPr>
        <w:t>15</w:t>
      </w:r>
      <w:r w:rsidR="00316571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14:paraId="7C656DD7" w14:textId="77777777" w:rsidR="009C584B" w:rsidRDefault="009C584B" w:rsidP="009C584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C2E87C4" w14:textId="77777777" w:rsidR="00062EB3" w:rsidRDefault="00062EB3" w:rsidP="009C584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23EDDF6" w14:textId="77777777" w:rsidR="00062EB3" w:rsidRDefault="00062EB3" w:rsidP="009C584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A885D4E" w14:textId="77777777" w:rsidR="00062EB3" w:rsidRDefault="00062EB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A33D8B9" w14:textId="10D5F0ED" w:rsidR="009C584B" w:rsidRPr="00083D54" w:rsidRDefault="009C584B" w:rsidP="009C584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D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B: List of DNA fragments cloned for promoter analysis</w:t>
      </w:r>
    </w:p>
    <w:tbl>
      <w:tblPr>
        <w:tblStyle w:val="TableGrid"/>
        <w:tblW w:w="9491" w:type="dxa"/>
        <w:jc w:val="center"/>
        <w:tblLook w:val="04A0" w:firstRow="1" w:lastRow="0" w:firstColumn="1" w:lastColumn="0" w:noHBand="0" w:noVBand="1"/>
      </w:tblPr>
      <w:tblGrid>
        <w:gridCol w:w="846"/>
        <w:gridCol w:w="2551"/>
        <w:gridCol w:w="4253"/>
        <w:gridCol w:w="1841"/>
      </w:tblGrid>
      <w:tr w:rsidR="00BB24B0" w14:paraId="70D07E23" w14:textId="77777777" w:rsidTr="009C584B">
        <w:trPr>
          <w:trHeight w:val="744"/>
          <w:jc w:val="center"/>
        </w:trPr>
        <w:tc>
          <w:tcPr>
            <w:tcW w:w="846" w:type="dxa"/>
          </w:tcPr>
          <w:p w14:paraId="120E28B9" w14:textId="77777777" w:rsidR="00BB24B0" w:rsidRPr="0009610E" w:rsidRDefault="00BB24B0" w:rsidP="00BB2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No</w:t>
            </w:r>
          </w:p>
        </w:tc>
        <w:tc>
          <w:tcPr>
            <w:tcW w:w="2551" w:type="dxa"/>
          </w:tcPr>
          <w:p w14:paraId="443CE9D1" w14:textId="77777777" w:rsidR="00BB24B0" w:rsidRPr="0009610E" w:rsidRDefault="00BB24B0" w:rsidP="00BB2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NA </w:t>
            </w:r>
            <w:r w:rsidR="00C07551"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gment </w:t>
            </w:r>
            <w:r w:rsidR="00C07551"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253" w:type="dxa"/>
          </w:tcPr>
          <w:p w14:paraId="6FE2E1FF" w14:textId="77777777" w:rsidR="00BB24B0" w:rsidRPr="0009610E" w:rsidRDefault="00C07551" w:rsidP="00BB2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Pairs used</w:t>
            </w:r>
          </w:p>
        </w:tc>
        <w:tc>
          <w:tcPr>
            <w:tcW w:w="1841" w:type="dxa"/>
          </w:tcPr>
          <w:p w14:paraId="6E04E321" w14:textId="77777777" w:rsidR="00BB24B0" w:rsidRDefault="009C584B" w:rsidP="00BB2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  <w:p w14:paraId="4C8A4D9E" w14:textId="77777777" w:rsidR="0009610E" w:rsidRPr="0009610E" w:rsidRDefault="0009610E" w:rsidP="00BB2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</w:tr>
      <w:tr w:rsidR="00BB24B0" w14:paraId="2E6EC881" w14:textId="77777777" w:rsidTr="00E37DE4">
        <w:trPr>
          <w:trHeight w:val="452"/>
          <w:jc w:val="center"/>
        </w:trPr>
        <w:tc>
          <w:tcPr>
            <w:tcW w:w="846" w:type="dxa"/>
          </w:tcPr>
          <w:p w14:paraId="0983F975" w14:textId="77777777" w:rsidR="00BB24B0" w:rsidRDefault="0009610E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2705B0FB" w14:textId="77777777" w:rsidR="00BB24B0" w:rsidRDefault="00DD60BF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</w:p>
        </w:tc>
        <w:tc>
          <w:tcPr>
            <w:tcW w:w="4253" w:type="dxa"/>
          </w:tcPr>
          <w:p w14:paraId="20635EDC" w14:textId="77777777" w:rsidR="00BB24B0" w:rsidRDefault="00156CD3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="00F771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584B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="00F771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841" w:type="dxa"/>
          </w:tcPr>
          <w:p w14:paraId="1F3AD0F3" w14:textId="77777777" w:rsidR="00BB24B0" w:rsidRDefault="00E37DE4" w:rsidP="00BB2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156CD3" w14:paraId="0EC2AE10" w14:textId="77777777" w:rsidTr="00E37DE4">
        <w:trPr>
          <w:trHeight w:val="436"/>
          <w:jc w:val="center"/>
        </w:trPr>
        <w:tc>
          <w:tcPr>
            <w:tcW w:w="846" w:type="dxa"/>
          </w:tcPr>
          <w:p w14:paraId="6B0EC89D" w14:textId="77777777" w:rsidR="00156CD3" w:rsidRDefault="00156CD3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</w:tcPr>
          <w:p w14:paraId="31332161" w14:textId="77777777" w:rsidR="00156CD3" w:rsidRDefault="00156CD3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4253" w:type="dxa"/>
          </w:tcPr>
          <w:p w14:paraId="119440E9" w14:textId="77777777" w:rsidR="00156CD3" w:rsidRDefault="00156CD3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="00F771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584B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 Rev</w:t>
            </w:r>
          </w:p>
        </w:tc>
        <w:tc>
          <w:tcPr>
            <w:tcW w:w="1841" w:type="dxa"/>
          </w:tcPr>
          <w:p w14:paraId="7F8AE6BC" w14:textId="77777777" w:rsidR="00156CD3" w:rsidRDefault="00E37DE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8371A4" w14:paraId="5FEA1267" w14:textId="77777777" w:rsidTr="00E37DE4">
        <w:trPr>
          <w:trHeight w:val="436"/>
          <w:jc w:val="center"/>
        </w:trPr>
        <w:tc>
          <w:tcPr>
            <w:tcW w:w="846" w:type="dxa"/>
          </w:tcPr>
          <w:p w14:paraId="5D9C67B7" w14:textId="77777777" w:rsidR="008371A4" w:rsidRDefault="008371A4" w:rsidP="00E53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14:paraId="5443B165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4253" w:type="dxa"/>
          </w:tcPr>
          <w:p w14:paraId="43F94855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 Fwd &amp;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841" w:type="dxa"/>
          </w:tcPr>
          <w:p w14:paraId="4D58BA26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8371A4" w14:paraId="36195ECB" w14:textId="77777777" w:rsidTr="00E37DE4">
        <w:trPr>
          <w:trHeight w:val="452"/>
          <w:jc w:val="center"/>
        </w:trPr>
        <w:tc>
          <w:tcPr>
            <w:tcW w:w="846" w:type="dxa"/>
          </w:tcPr>
          <w:p w14:paraId="31D0E803" w14:textId="77777777" w:rsidR="008371A4" w:rsidRDefault="008371A4" w:rsidP="00E53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</w:tcPr>
          <w:p w14:paraId="366198D3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</w:p>
        </w:tc>
        <w:tc>
          <w:tcPr>
            <w:tcW w:w="4253" w:type="dxa"/>
          </w:tcPr>
          <w:p w14:paraId="5930B968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841" w:type="dxa"/>
          </w:tcPr>
          <w:p w14:paraId="3D45B40E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8371A4" w14:paraId="02AEEB98" w14:textId="77777777" w:rsidTr="00E37DE4">
        <w:trPr>
          <w:trHeight w:val="452"/>
          <w:jc w:val="center"/>
        </w:trPr>
        <w:tc>
          <w:tcPr>
            <w:tcW w:w="846" w:type="dxa"/>
          </w:tcPr>
          <w:p w14:paraId="06566632" w14:textId="77777777" w:rsidR="008371A4" w:rsidRDefault="008371A4" w:rsidP="00E53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14:paraId="3B9B347A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</w:p>
        </w:tc>
        <w:tc>
          <w:tcPr>
            <w:tcW w:w="4253" w:type="dxa"/>
          </w:tcPr>
          <w:p w14:paraId="4C38FB85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ΔH Rev</w:t>
            </w:r>
          </w:p>
        </w:tc>
        <w:tc>
          <w:tcPr>
            <w:tcW w:w="1841" w:type="dxa"/>
          </w:tcPr>
          <w:p w14:paraId="4115F6EE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8371A4" w14:paraId="66F985EF" w14:textId="77777777" w:rsidTr="00E37DE4">
        <w:trPr>
          <w:trHeight w:val="436"/>
          <w:jc w:val="center"/>
        </w:trPr>
        <w:tc>
          <w:tcPr>
            <w:tcW w:w="846" w:type="dxa"/>
          </w:tcPr>
          <w:p w14:paraId="0B90E59D" w14:textId="77777777" w:rsidR="008371A4" w:rsidRDefault="008371A4" w:rsidP="00E53B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</w:tcPr>
          <w:p w14:paraId="50C55EC6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1</w:t>
            </w:r>
          </w:p>
        </w:tc>
        <w:tc>
          <w:tcPr>
            <w:tcW w:w="4253" w:type="dxa"/>
          </w:tcPr>
          <w:p w14:paraId="3ED1BF3E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ΔHL Rev</w:t>
            </w:r>
          </w:p>
        </w:tc>
        <w:tc>
          <w:tcPr>
            <w:tcW w:w="1841" w:type="dxa"/>
          </w:tcPr>
          <w:p w14:paraId="0FA2789B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8371A4" w14:paraId="790708E5" w14:textId="77777777" w:rsidTr="00E37DE4">
        <w:trPr>
          <w:trHeight w:val="452"/>
          <w:jc w:val="center"/>
        </w:trPr>
        <w:tc>
          <w:tcPr>
            <w:tcW w:w="846" w:type="dxa"/>
          </w:tcPr>
          <w:p w14:paraId="0D940170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14:paraId="0207D07A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L2</w:t>
            </w:r>
          </w:p>
        </w:tc>
        <w:tc>
          <w:tcPr>
            <w:tcW w:w="4253" w:type="dxa"/>
          </w:tcPr>
          <w:p w14:paraId="00D580F0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L2 Fwd &amp;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 </w:t>
            </w:r>
          </w:p>
        </w:tc>
        <w:tc>
          <w:tcPr>
            <w:tcW w:w="1841" w:type="dxa"/>
          </w:tcPr>
          <w:p w14:paraId="19C0158A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8371A4" w14:paraId="359F7DC2" w14:textId="77777777" w:rsidTr="00E37DE4">
        <w:trPr>
          <w:trHeight w:val="436"/>
          <w:jc w:val="center"/>
        </w:trPr>
        <w:tc>
          <w:tcPr>
            <w:tcW w:w="846" w:type="dxa"/>
          </w:tcPr>
          <w:p w14:paraId="1DED27FE" w14:textId="77777777" w:rsidR="008371A4" w:rsidRDefault="008371A4" w:rsidP="00D93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14:paraId="2E240F6B" w14:textId="77777777" w:rsidR="008371A4" w:rsidRDefault="008371A4" w:rsidP="00F771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</w:p>
        </w:tc>
        <w:tc>
          <w:tcPr>
            <w:tcW w:w="4253" w:type="dxa"/>
          </w:tcPr>
          <w:p w14:paraId="38705509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841" w:type="dxa"/>
          </w:tcPr>
          <w:p w14:paraId="487B19F4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8371A4" w14:paraId="030D4B08" w14:textId="77777777" w:rsidTr="00E37DE4">
        <w:trPr>
          <w:trHeight w:val="436"/>
          <w:jc w:val="center"/>
        </w:trPr>
        <w:tc>
          <w:tcPr>
            <w:tcW w:w="846" w:type="dxa"/>
          </w:tcPr>
          <w:p w14:paraId="42A84655" w14:textId="77777777" w:rsidR="008371A4" w:rsidRDefault="008371A4" w:rsidP="00D93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</w:tcPr>
          <w:p w14:paraId="4C9EEFF6" w14:textId="77777777" w:rsidR="008371A4" w:rsidRDefault="008371A4" w:rsidP="00CB6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4253" w:type="dxa"/>
          </w:tcPr>
          <w:p w14:paraId="08689C58" w14:textId="77777777" w:rsidR="008371A4" w:rsidRDefault="008371A4" w:rsidP="00CB6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 Rev</w:t>
            </w:r>
          </w:p>
        </w:tc>
        <w:tc>
          <w:tcPr>
            <w:tcW w:w="1841" w:type="dxa"/>
          </w:tcPr>
          <w:p w14:paraId="304285A1" w14:textId="77777777" w:rsidR="008371A4" w:rsidRDefault="008371A4" w:rsidP="00CB6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8371A4" w14:paraId="17EC5295" w14:textId="77777777" w:rsidTr="00E37DE4">
        <w:trPr>
          <w:trHeight w:val="436"/>
          <w:jc w:val="center"/>
        </w:trPr>
        <w:tc>
          <w:tcPr>
            <w:tcW w:w="846" w:type="dxa"/>
          </w:tcPr>
          <w:p w14:paraId="300427B5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1" w:type="dxa"/>
          </w:tcPr>
          <w:p w14:paraId="2A740E45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771E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253" w:type="dxa"/>
          </w:tcPr>
          <w:p w14:paraId="41542A6F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841" w:type="dxa"/>
          </w:tcPr>
          <w:p w14:paraId="54ECB519" w14:textId="77777777" w:rsidR="008371A4" w:rsidRDefault="008371A4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A57E09" w14:paraId="2BF2F549" w14:textId="77777777" w:rsidTr="00E37DE4">
        <w:trPr>
          <w:trHeight w:val="436"/>
          <w:jc w:val="center"/>
        </w:trPr>
        <w:tc>
          <w:tcPr>
            <w:tcW w:w="846" w:type="dxa"/>
          </w:tcPr>
          <w:p w14:paraId="4FF29549" w14:textId="221A0B3D" w:rsidR="00A57E09" w:rsidRDefault="00A57E09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1" w:type="dxa"/>
          </w:tcPr>
          <w:p w14:paraId="28560356" w14:textId="548478BA" w:rsidR="00A57E09" w:rsidRPr="00A57E09" w:rsidRDefault="00A57E09" w:rsidP="00156CD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cA</w:t>
            </w:r>
            <w:proofErr w:type="spellEnd"/>
          </w:p>
        </w:tc>
        <w:tc>
          <w:tcPr>
            <w:tcW w:w="4253" w:type="dxa"/>
          </w:tcPr>
          <w:p w14:paraId="06CAD0B7" w14:textId="08A59AB1" w:rsidR="00A57E09" w:rsidRDefault="00A57E09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65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3165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1841" w:type="dxa"/>
          </w:tcPr>
          <w:p w14:paraId="2DB5A11F" w14:textId="42BFEC16" w:rsidR="00A57E09" w:rsidRDefault="00A57E09" w:rsidP="00156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</w:tr>
    </w:tbl>
    <w:p w14:paraId="6028D114" w14:textId="77777777" w:rsidR="00156CD3" w:rsidRDefault="00156CD3" w:rsidP="00BB24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E9D9E3" w14:textId="77777777" w:rsidR="00290032" w:rsidRPr="00083D54" w:rsidRDefault="00290032" w:rsidP="0029003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D5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C: List of primer pairs used for </w:t>
      </w:r>
      <w:proofErr w:type="spellStart"/>
      <w:r w:rsidRPr="00083D54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083D54">
        <w:rPr>
          <w:rFonts w:ascii="Times New Roman" w:hAnsi="Times New Roman" w:cs="Times New Roman"/>
          <w:b/>
          <w:bCs/>
          <w:sz w:val="24"/>
          <w:szCs w:val="24"/>
        </w:rPr>
        <w:t>-PCR analysis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774"/>
        <w:gridCol w:w="1550"/>
        <w:gridCol w:w="5014"/>
        <w:gridCol w:w="1904"/>
      </w:tblGrid>
      <w:tr w:rsidR="00290032" w14:paraId="46132F4D" w14:textId="77777777" w:rsidTr="00A57E09">
        <w:trPr>
          <w:trHeight w:val="454"/>
          <w:jc w:val="center"/>
        </w:trPr>
        <w:tc>
          <w:tcPr>
            <w:tcW w:w="774" w:type="dxa"/>
          </w:tcPr>
          <w:p w14:paraId="5E58A956" w14:textId="77777777" w:rsidR="00290032" w:rsidRPr="0009610E" w:rsidRDefault="00290032" w:rsidP="00C409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No</w:t>
            </w:r>
          </w:p>
        </w:tc>
        <w:tc>
          <w:tcPr>
            <w:tcW w:w="1550" w:type="dxa"/>
          </w:tcPr>
          <w:p w14:paraId="0A653A36" w14:textId="77777777" w:rsidR="00290032" w:rsidRPr="0009610E" w:rsidRDefault="00290032" w:rsidP="00C409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014" w:type="dxa"/>
          </w:tcPr>
          <w:p w14:paraId="6876E7A8" w14:textId="77777777" w:rsidR="00290032" w:rsidRPr="0009610E" w:rsidRDefault="00290032" w:rsidP="00C409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904" w:type="dxa"/>
          </w:tcPr>
          <w:p w14:paraId="34A20128" w14:textId="77777777" w:rsidR="00290032" w:rsidRPr="0009610E" w:rsidRDefault="00290032" w:rsidP="00C409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amplified (bp)</w:t>
            </w:r>
          </w:p>
        </w:tc>
      </w:tr>
      <w:tr w:rsidR="00A57E09" w14:paraId="558CF688" w14:textId="77777777" w:rsidTr="00A57E09">
        <w:trPr>
          <w:trHeight w:val="438"/>
          <w:jc w:val="center"/>
        </w:trPr>
        <w:tc>
          <w:tcPr>
            <w:tcW w:w="774" w:type="dxa"/>
          </w:tcPr>
          <w:p w14:paraId="690A79A8" w14:textId="77777777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9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51EA1652" w14:textId="56B44EB4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95A">
              <w:rPr>
                <w:rFonts w:ascii="Times New Roman" w:hAnsi="Times New Roman" w:cs="Times New Roman"/>
                <w:sz w:val="24"/>
                <w:szCs w:val="24"/>
              </w:rPr>
              <w:t xml:space="preserve">RecF </w:t>
            </w:r>
            <w:proofErr w:type="spellStart"/>
            <w:r w:rsidRPr="000A495A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0A495A">
              <w:rPr>
                <w:rFonts w:ascii="Times New Roman" w:hAnsi="Times New Roman" w:cs="Times New Roman"/>
                <w:sz w:val="24"/>
                <w:szCs w:val="24"/>
              </w:rPr>
              <w:t xml:space="preserve"> (RT)</w:t>
            </w:r>
          </w:p>
        </w:tc>
        <w:tc>
          <w:tcPr>
            <w:tcW w:w="5014" w:type="dxa"/>
          </w:tcPr>
          <w:p w14:paraId="1C671E09" w14:textId="4403D9BF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95A">
              <w:rPr>
                <w:rFonts w:ascii="Times New Roman" w:hAnsi="Times New Roman" w:cs="Times New Roman"/>
                <w:sz w:val="24"/>
                <w:szCs w:val="24"/>
              </w:rPr>
              <w:t>CAACGAGCCGTTCCCGAAAT</w:t>
            </w:r>
          </w:p>
        </w:tc>
        <w:tc>
          <w:tcPr>
            <w:tcW w:w="1904" w:type="dxa"/>
            <w:vMerge w:val="restart"/>
          </w:tcPr>
          <w:p w14:paraId="3AF7F55E" w14:textId="445CEF81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c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A495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E09" w14:paraId="0856324F" w14:textId="77777777" w:rsidTr="00A57E09">
        <w:trPr>
          <w:trHeight w:val="454"/>
          <w:jc w:val="center"/>
        </w:trPr>
        <w:tc>
          <w:tcPr>
            <w:tcW w:w="774" w:type="dxa"/>
          </w:tcPr>
          <w:p w14:paraId="1BDAA204" w14:textId="77777777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9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2D86286E" w14:textId="567BEF0C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F Rev (RT)</w:t>
            </w:r>
          </w:p>
        </w:tc>
        <w:tc>
          <w:tcPr>
            <w:tcW w:w="5014" w:type="dxa"/>
          </w:tcPr>
          <w:p w14:paraId="0EC9C78D" w14:textId="5295F92A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TGCGAGTTTGAGAGCTAAT</w:t>
            </w:r>
          </w:p>
        </w:tc>
        <w:tc>
          <w:tcPr>
            <w:tcW w:w="1904" w:type="dxa"/>
            <w:vMerge/>
          </w:tcPr>
          <w:p w14:paraId="6DF9198D" w14:textId="77777777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E09" w14:paraId="5ECED7D7" w14:textId="77777777" w:rsidTr="00A57E09">
        <w:trPr>
          <w:trHeight w:val="438"/>
          <w:jc w:val="center"/>
        </w:trPr>
        <w:tc>
          <w:tcPr>
            <w:tcW w:w="774" w:type="dxa"/>
          </w:tcPr>
          <w:p w14:paraId="6DD4AC61" w14:textId="77777777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9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</w:tcPr>
          <w:p w14:paraId="12E60179" w14:textId="23825B71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T)</w:t>
            </w:r>
          </w:p>
        </w:tc>
        <w:tc>
          <w:tcPr>
            <w:tcW w:w="5014" w:type="dxa"/>
          </w:tcPr>
          <w:p w14:paraId="1CD338BB" w14:textId="606203BA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AGGTTTTAGCATTGCGT</w:t>
            </w:r>
          </w:p>
        </w:tc>
        <w:tc>
          <w:tcPr>
            <w:tcW w:w="1904" w:type="dxa"/>
            <w:vMerge w:val="restart"/>
          </w:tcPr>
          <w:p w14:paraId="6E341321" w14:textId="4EB66DB5" w:rsidR="00A57E09" w:rsidRPr="000A495A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3)</w:t>
            </w:r>
          </w:p>
        </w:tc>
      </w:tr>
      <w:tr w:rsidR="00A57E09" w14:paraId="0A19266D" w14:textId="77777777" w:rsidTr="00A57E09">
        <w:trPr>
          <w:trHeight w:val="454"/>
          <w:jc w:val="center"/>
        </w:trPr>
        <w:tc>
          <w:tcPr>
            <w:tcW w:w="774" w:type="dxa"/>
          </w:tcPr>
          <w:p w14:paraId="403B40E0" w14:textId="77777777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14:paraId="3C34AF30" w14:textId="367BE115" w:rsidR="00A57E09" w:rsidRDefault="00A57E09" w:rsidP="00033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 Rev (RT)</w:t>
            </w:r>
          </w:p>
        </w:tc>
        <w:tc>
          <w:tcPr>
            <w:tcW w:w="5014" w:type="dxa"/>
          </w:tcPr>
          <w:p w14:paraId="4C3187CC" w14:textId="68323B68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AACTGTTTGGTAAGCAG</w:t>
            </w:r>
          </w:p>
        </w:tc>
        <w:tc>
          <w:tcPr>
            <w:tcW w:w="1904" w:type="dxa"/>
            <w:vMerge/>
          </w:tcPr>
          <w:p w14:paraId="23338244" w14:textId="77777777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E09" w14:paraId="796DE598" w14:textId="77777777" w:rsidTr="00A57E09">
        <w:trPr>
          <w:trHeight w:val="454"/>
          <w:jc w:val="center"/>
        </w:trPr>
        <w:tc>
          <w:tcPr>
            <w:tcW w:w="774" w:type="dxa"/>
          </w:tcPr>
          <w:p w14:paraId="01E3CE29" w14:textId="77777777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14:paraId="1B68B4F7" w14:textId="18F1F46B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T)</w:t>
            </w:r>
          </w:p>
        </w:tc>
        <w:tc>
          <w:tcPr>
            <w:tcW w:w="5014" w:type="dxa"/>
          </w:tcPr>
          <w:p w14:paraId="1AF338CF" w14:textId="7ACB90CB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CGCGAATTCAAAGGTAAG</w:t>
            </w:r>
          </w:p>
        </w:tc>
        <w:tc>
          <w:tcPr>
            <w:tcW w:w="1904" w:type="dxa"/>
            <w:vMerge w:val="restart"/>
          </w:tcPr>
          <w:p w14:paraId="7FD715D7" w14:textId="10AC57A1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6)</w:t>
            </w:r>
          </w:p>
        </w:tc>
      </w:tr>
      <w:tr w:rsidR="00A57E09" w14:paraId="21C62B5F" w14:textId="77777777" w:rsidTr="00A57E09">
        <w:trPr>
          <w:trHeight w:val="438"/>
          <w:jc w:val="center"/>
        </w:trPr>
        <w:tc>
          <w:tcPr>
            <w:tcW w:w="774" w:type="dxa"/>
          </w:tcPr>
          <w:p w14:paraId="080DE83E" w14:textId="77777777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</w:tcPr>
          <w:p w14:paraId="189334EB" w14:textId="2BC60786" w:rsidR="00A57E09" w:rsidRDefault="00A57E09" w:rsidP="00033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 Rev (RT)</w:t>
            </w:r>
          </w:p>
        </w:tc>
        <w:tc>
          <w:tcPr>
            <w:tcW w:w="5014" w:type="dxa"/>
          </w:tcPr>
          <w:p w14:paraId="6261DD28" w14:textId="22B8C482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GACGCTGGGACTAATTG</w:t>
            </w:r>
          </w:p>
        </w:tc>
        <w:tc>
          <w:tcPr>
            <w:tcW w:w="1904" w:type="dxa"/>
            <w:vMerge/>
          </w:tcPr>
          <w:p w14:paraId="5F6E33CD" w14:textId="77777777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E09" w14:paraId="48FD2085" w14:textId="77777777" w:rsidTr="00A57E09">
        <w:trPr>
          <w:trHeight w:val="454"/>
          <w:jc w:val="center"/>
        </w:trPr>
        <w:tc>
          <w:tcPr>
            <w:tcW w:w="774" w:type="dxa"/>
          </w:tcPr>
          <w:p w14:paraId="4A7AA491" w14:textId="77777777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</w:tcPr>
          <w:p w14:paraId="5E082C56" w14:textId="297FEADE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 Fwd (RT)</w:t>
            </w:r>
          </w:p>
        </w:tc>
        <w:tc>
          <w:tcPr>
            <w:tcW w:w="5014" w:type="dxa"/>
          </w:tcPr>
          <w:p w14:paraId="7A99BB07" w14:textId="6C7FC45C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TCAGCATGCCCCTTACG</w:t>
            </w:r>
          </w:p>
        </w:tc>
        <w:tc>
          <w:tcPr>
            <w:tcW w:w="1904" w:type="dxa"/>
            <w:vMerge w:val="restart"/>
          </w:tcPr>
          <w:p w14:paraId="76A8E8EF" w14:textId="29D8219F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 (150)</w:t>
            </w:r>
          </w:p>
        </w:tc>
      </w:tr>
      <w:tr w:rsidR="00A57E09" w14:paraId="66623E7F" w14:textId="77777777" w:rsidTr="00A57E09">
        <w:trPr>
          <w:trHeight w:val="425"/>
          <w:jc w:val="center"/>
        </w:trPr>
        <w:tc>
          <w:tcPr>
            <w:tcW w:w="774" w:type="dxa"/>
          </w:tcPr>
          <w:p w14:paraId="31D5665C" w14:textId="77777777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14:paraId="62C49B4E" w14:textId="6F681354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 Rev (RT)</w:t>
            </w:r>
          </w:p>
        </w:tc>
        <w:tc>
          <w:tcPr>
            <w:tcW w:w="5014" w:type="dxa"/>
          </w:tcPr>
          <w:p w14:paraId="2B86EEE8" w14:textId="376AFC26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ATTCCTCCTTCACGCAG</w:t>
            </w:r>
          </w:p>
        </w:tc>
        <w:tc>
          <w:tcPr>
            <w:tcW w:w="1904" w:type="dxa"/>
            <w:vMerge/>
          </w:tcPr>
          <w:p w14:paraId="7287FF83" w14:textId="77777777" w:rsidR="00A57E09" w:rsidRDefault="00A57E09" w:rsidP="00C40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22D00C" w14:textId="2B476D48" w:rsidR="00A57E09" w:rsidRDefault="00A57E09" w:rsidP="00BB24B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383965" w14:textId="77777777" w:rsidR="00A57E09" w:rsidRDefault="00A57E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2AE68C" w14:textId="77777777" w:rsidR="00A57E09" w:rsidRPr="00083D54" w:rsidRDefault="00A57E09" w:rsidP="00A57E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D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: List of Plasmids used in this study</w:t>
      </w:r>
    </w:p>
    <w:p w14:paraId="6FDB4254" w14:textId="77777777" w:rsidR="00A57E09" w:rsidRDefault="00A57E09" w:rsidP="00A57E0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10511" w:type="dxa"/>
        <w:jc w:val="center"/>
        <w:tblLook w:val="04A0" w:firstRow="1" w:lastRow="0" w:firstColumn="1" w:lastColumn="0" w:noHBand="0" w:noVBand="1"/>
      </w:tblPr>
      <w:tblGrid>
        <w:gridCol w:w="566"/>
        <w:gridCol w:w="1804"/>
        <w:gridCol w:w="6082"/>
        <w:gridCol w:w="2059"/>
      </w:tblGrid>
      <w:tr w:rsidR="00A57E09" w14:paraId="6AA3818A" w14:textId="77777777" w:rsidTr="00BD1E81">
        <w:trPr>
          <w:trHeight w:val="827"/>
          <w:jc w:val="center"/>
        </w:trPr>
        <w:tc>
          <w:tcPr>
            <w:tcW w:w="566" w:type="dxa"/>
          </w:tcPr>
          <w:p w14:paraId="498C7691" w14:textId="77777777" w:rsidR="00A57E09" w:rsidRPr="0009610E" w:rsidRDefault="00A57E09" w:rsidP="00BD1E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No</w:t>
            </w:r>
          </w:p>
        </w:tc>
        <w:tc>
          <w:tcPr>
            <w:tcW w:w="1804" w:type="dxa"/>
          </w:tcPr>
          <w:p w14:paraId="2CAD81CD" w14:textId="77777777" w:rsidR="00A57E09" w:rsidRPr="0009610E" w:rsidRDefault="00A57E09" w:rsidP="00BD1E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6082" w:type="dxa"/>
          </w:tcPr>
          <w:p w14:paraId="1759693F" w14:textId="77777777" w:rsidR="00A57E09" w:rsidRPr="0009610E" w:rsidRDefault="00A57E09" w:rsidP="00BD1E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059" w:type="dxa"/>
          </w:tcPr>
          <w:p w14:paraId="5C274C35" w14:textId="77777777" w:rsidR="00A57E09" w:rsidRPr="0009610E" w:rsidRDefault="00A57E09" w:rsidP="00BD1E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/Reference</w:t>
            </w:r>
          </w:p>
        </w:tc>
      </w:tr>
      <w:tr w:rsidR="00A57E09" w14:paraId="15AA4833" w14:textId="77777777" w:rsidTr="00BD1E81">
        <w:trPr>
          <w:trHeight w:val="662"/>
          <w:jc w:val="center"/>
        </w:trPr>
        <w:tc>
          <w:tcPr>
            <w:tcW w:w="566" w:type="dxa"/>
          </w:tcPr>
          <w:p w14:paraId="1DAD87BE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253D3A20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1956</w:t>
            </w:r>
          </w:p>
        </w:tc>
        <w:tc>
          <w:tcPr>
            <w:tcW w:w="6082" w:type="dxa"/>
          </w:tcPr>
          <w:p w14:paraId="38EB96A5" w14:textId="77777777" w:rsidR="00A57E09" w:rsidRPr="006B5656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65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B5656">
              <w:rPr>
                <w:rFonts w:ascii="Times New Roman" w:hAnsi="Times New Roman" w:cs="Times New Roman"/>
                <w:sz w:val="24"/>
                <w:szCs w:val="24"/>
              </w:rPr>
              <w:t>, promo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B5656">
              <w:rPr>
                <w:rFonts w:ascii="Times New Roman" w:hAnsi="Times New Roman" w:cs="Times New Roman"/>
                <w:sz w:val="24"/>
                <w:szCs w:val="24"/>
              </w:rPr>
              <w:t xml:space="preserve">less vector with </w:t>
            </w:r>
            <w:r w:rsidRPr="00C10DED">
              <w:rPr>
                <w:rFonts w:ascii="Times New Roman" w:hAnsi="Times New Roman" w:cs="Times New Roman"/>
                <w:i/>
                <w:sz w:val="24"/>
                <w:szCs w:val="24"/>
              </w:rPr>
              <w:t>gfpmut2</w:t>
            </w:r>
            <w:r w:rsidRPr="006B5656">
              <w:rPr>
                <w:rFonts w:ascii="Times New Roman" w:hAnsi="Times New Roman" w:cs="Times New Roman"/>
                <w:sz w:val="24"/>
                <w:szCs w:val="24"/>
              </w:rPr>
              <w:t xml:space="preserve"> reporter gene</w:t>
            </w:r>
          </w:p>
        </w:tc>
        <w:tc>
          <w:tcPr>
            <w:tcW w:w="2059" w:type="dxa"/>
          </w:tcPr>
          <w:p w14:paraId="40FF1A8C" w14:textId="77777777" w:rsidR="00A57E09" w:rsidRPr="00A5643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on and Golden 1998</w:t>
            </w:r>
          </w:p>
        </w:tc>
      </w:tr>
      <w:tr w:rsidR="00A57E09" w14:paraId="209216DA" w14:textId="77777777" w:rsidTr="00BD1E81">
        <w:trPr>
          <w:trHeight w:val="639"/>
          <w:jc w:val="center"/>
        </w:trPr>
        <w:tc>
          <w:tcPr>
            <w:tcW w:w="566" w:type="dxa"/>
          </w:tcPr>
          <w:p w14:paraId="40A0901D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4" w:type="dxa"/>
          </w:tcPr>
          <w:p w14:paraId="6AC57C3A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</w:p>
        </w:tc>
        <w:tc>
          <w:tcPr>
            <w:tcW w:w="6082" w:type="dxa"/>
          </w:tcPr>
          <w:p w14:paraId="353BB927" w14:textId="77777777" w:rsidR="00A57E09" w:rsidRPr="003D706D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kb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4F3ADF37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5FE12760" w14:textId="77777777" w:rsidTr="00BD1E81">
        <w:trPr>
          <w:trHeight w:val="662"/>
          <w:jc w:val="center"/>
        </w:trPr>
        <w:tc>
          <w:tcPr>
            <w:tcW w:w="566" w:type="dxa"/>
          </w:tcPr>
          <w:p w14:paraId="1F8362D1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4" w:type="dxa"/>
          </w:tcPr>
          <w:p w14:paraId="0E72B98E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6082" w:type="dxa"/>
          </w:tcPr>
          <w:p w14:paraId="624536F4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kb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ΔL1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145A1B97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551433A5" w14:textId="77777777" w:rsidTr="00BD1E81">
        <w:trPr>
          <w:trHeight w:val="662"/>
          <w:jc w:val="center"/>
        </w:trPr>
        <w:tc>
          <w:tcPr>
            <w:tcW w:w="566" w:type="dxa"/>
          </w:tcPr>
          <w:p w14:paraId="5BB07E91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4" w:type="dxa"/>
          </w:tcPr>
          <w:p w14:paraId="1CF461B6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6082" w:type="dxa"/>
          </w:tcPr>
          <w:p w14:paraId="66553F35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 kb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ΔL2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6F66C804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6A43B653" w14:textId="77777777" w:rsidTr="00BD1E81">
        <w:trPr>
          <w:trHeight w:val="639"/>
          <w:jc w:val="center"/>
        </w:trPr>
        <w:tc>
          <w:tcPr>
            <w:tcW w:w="566" w:type="dxa"/>
          </w:tcPr>
          <w:p w14:paraId="030E13E4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4" w:type="dxa"/>
          </w:tcPr>
          <w:p w14:paraId="4E1DC83A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</w:p>
        </w:tc>
        <w:tc>
          <w:tcPr>
            <w:tcW w:w="6082" w:type="dxa"/>
          </w:tcPr>
          <w:p w14:paraId="67972DF7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 kb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2DCB45DB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0767FBE3" w14:textId="77777777" w:rsidTr="00BD1E81">
        <w:trPr>
          <w:trHeight w:val="662"/>
          <w:jc w:val="center"/>
        </w:trPr>
        <w:tc>
          <w:tcPr>
            <w:tcW w:w="566" w:type="dxa"/>
          </w:tcPr>
          <w:p w14:paraId="42B69134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4" w:type="dxa"/>
          </w:tcPr>
          <w:p w14:paraId="70ED45D0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82" w:type="dxa"/>
          </w:tcPr>
          <w:p w14:paraId="599C392B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3 k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594A0328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18A5F955" w14:textId="77777777" w:rsidTr="00BD1E81">
        <w:trPr>
          <w:trHeight w:val="639"/>
          <w:jc w:val="center"/>
        </w:trPr>
        <w:tc>
          <w:tcPr>
            <w:tcW w:w="566" w:type="dxa"/>
          </w:tcPr>
          <w:p w14:paraId="3B36EB96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4" w:type="dxa"/>
          </w:tcPr>
          <w:p w14:paraId="44F8B534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1</w:t>
            </w:r>
          </w:p>
        </w:tc>
        <w:tc>
          <w:tcPr>
            <w:tcW w:w="6082" w:type="dxa"/>
          </w:tcPr>
          <w:p w14:paraId="144C7252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 kb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ΔHL1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53CA72E1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2A62B5D4" w14:textId="77777777" w:rsidTr="00BD1E81">
        <w:trPr>
          <w:trHeight w:val="639"/>
          <w:jc w:val="center"/>
        </w:trPr>
        <w:tc>
          <w:tcPr>
            <w:tcW w:w="566" w:type="dxa"/>
          </w:tcPr>
          <w:p w14:paraId="325AF252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4" w:type="dxa"/>
          </w:tcPr>
          <w:p w14:paraId="660EEF5B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L2</w:t>
            </w:r>
          </w:p>
        </w:tc>
        <w:tc>
          <w:tcPr>
            <w:tcW w:w="6082" w:type="dxa"/>
          </w:tcPr>
          <w:p w14:paraId="66015F68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 kb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tL2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5DB60174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1A60885C" w14:textId="77777777" w:rsidTr="00BD1E81">
        <w:trPr>
          <w:trHeight w:val="639"/>
          <w:jc w:val="center"/>
        </w:trPr>
        <w:tc>
          <w:tcPr>
            <w:tcW w:w="566" w:type="dxa"/>
          </w:tcPr>
          <w:p w14:paraId="27E65511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4" w:type="dxa"/>
          </w:tcPr>
          <w:p w14:paraId="4A5A38DA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</w:p>
        </w:tc>
        <w:tc>
          <w:tcPr>
            <w:tcW w:w="6082" w:type="dxa"/>
          </w:tcPr>
          <w:p w14:paraId="0243EE92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 kb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032415AF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37376C04" w14:textId="77777777" w:rsidTr="00BD1E81">
        <w:trPr>
          <w:trHeight w:val="685"/>
          <w:jc w:val="center"/>
        </w:trPr>
        <w:tc>
          <w:tcPr>
            <w:tcW w:w="566" w:type="dxa"/>
          </w:tcPr>
          <w:p w14:paraId="045BFB3A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4" w:type="dxa"/>
          </w:tcPr>
          <w:p w14:paraId="57C188B3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6082" w:type="dxa"/>
          </w:tcPr>
          <w:p w14:paraId="36A61E41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 kb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ΔL1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1DE3621B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7E09" w14:paraId="0DA69033" w14:textId="77777777" w:rsidTr="00BD1E81">
        <w:trPr>
          <w:trHeight w:val="685"/>
          <w:jc w:val="center"/>
        </w:trPr>
        <w:tc>
          <w:tcPr>
            <w:tcW w:w="566" w:type="dxa"/>
          </w:tcPr>
          <w:p w14:paraId="6437B6DC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4" w:type="dxa"/>
          </w:tcPr>
          <w:p w14:paraId="486EF4DB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8702F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6082" w:type="dxa"/>
          </w:tcPr>
          <w:p w14:paraId="63B454B7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 kb P</w:t>
            </w:r>
            <w:r w:rsidRPr="008702F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ΔL2 fragment cloned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56 at </w:t>
            </w:r>
            <w:proofErr w:type="spellStart"/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3D6E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triction site</w:t>
            </w:r>
          </w:p>
        </w:tc>
        <w:tc>
          <w:tcPr>
            <w:tcW w:w="2059" w:type="dxa"/>
          </w:tcPr>
          <w:p w14:paraId="1822E48C" w14:textId="77777777" w:rsidR="00A57E09" w:rsidRDefault="00A57E09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66768" w14:paraId="55E399F8" w14:textId="77777777" w:rsidTr="00BD1E81">
        <w:trPr>
          <w:trHeight w:val="685"/>
          <w:jc w:val="center"/>
        </w:trPr>
        <w:tc>
          <w:tcPr>
            <w:tcW w:w="566" w:type="dxa"/>
          </w:tcPr>
          <w:p w14:paraId="7D655DCC" w14:textId="7084FA44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4" w:type="dxa"/>
          </w:tcPr>
          <w:p w14:paraId="34CC45CF" w14:textId="79AD6BE1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16b</w:t>
            </w:r>
          </w:p>
        </w:tc>
        <w:tc>
          <w:tcPr>
            <w:tcW w:w="6082" w:type="dxa"/>
          </w:tcPr>
          <w:p w14:paraId="1B9EE2DA" w14:textId="71FA1A16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F2E">
              <w:rPr>
                <w:rFonts w:ascii="Times New Roman" w:hAnsi="Times New Roman"/>
                <w:sz w:val="24"/>
                <w:szCs w:val="24"/>
              </w:rPr>
              <w:t>Cb</w:t>
            </w:r>
            <w:r w:rsidRPr="003D0F2E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D0F2E">
              <w:rPr>
                <w:rFonts w:ascii="Times New Roman" w:hAnsi="Times New Roman"/>
                <w:sz w:val="24"/>
                <w:szCs w:val="24"/>
              </w:rPr>
              <w:t xml:space="preserve">, Expression vector with N-terminal His-tag </w:t>
            </w:r>
          </w:p>
        </w:tc>
        <w:tc>
          <w:tcPr>
            <w:tcW w:w="2059" w:type="dxa"/>
          </w:tcPr>
          <w:p w14:paraId="39719811" w14:textId="22C7B116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0F2E">
              <w:rPr>
                <w:rFonts w:ascii="Times New Roman" w:hAnsi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966768" w14:paraId="7A38D3E9" w14:textId="77777777" w:rsidTr="00BD1E81">
        <w:trPr>
          <w:trHeight w:val="685"/>
          <w:jc w:val="center"/>
        </w:trPr>
        <w:tc>
          <w:tcPr>
            <w:tcW w:w="566" w:type="dxa"/>
          </w:tcPr>
          <w:p w14:paraId="7545A2A9" w14:textId="4FED23A9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4" w:type="dxa"/>
          </w:tcPr>
          <w:p w14:paraId="0B7E2E80" w14:textId="7D353133" w:rsidR="00966768" w:rsidRPr="00A57E09" w:rsidRDefault="00966768" w:rsidP="009667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6082" w:type="dxa"/>
          </w:tcPr>
          <w:p w14:paraId="02CA96C8" w14:textId="446048B2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03B">
              <w:rPr>
                <w:rFonts w:ascii="Times New Roman" w:hAnsi="Times New Roman"/>
                <w:sz w:val="24"/>
                <w:szCs w:val="24"/>
              </w:rPr>
              <w:t>Cb</w:t>
            </w:r>
            <w:r w:rsidRPr="007B503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B503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06 bp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ex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B503B">
              <w:rPr>
                <w:rFonts w:ascii="Times New Roman" w:hAnsi="Times New Roman"/>
                <w:sz w:val="24"/>
                <w:szCs w:val="24"/>
              </w:rPr>
              <w:t xml:space="preserve">gene cloned in pET16b at </w:t>
            </w:r>
            <w:proofErr w:type="spellStart"/>
            <w:r w:rsidRPr="007B503B">
              <w:rPr>
                <w:rFonts w:ascii="Times New Roman" w:hAnsi="Times New Roman"/>
                <w:i/>
                <w:sz w:val="24"/>
                <w:szCs w:val="24"/>
              </w:rPr>
              <w:t>Nde</w:t>
            </w:r>
            <w:r w:rsidRPr="007B503B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7B503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B503B">
              <w:rPr>
                <w:rFonts w:ascii="Times New Roman" w:hAnsi="Times New Roman"/>
                <w:i/>
                <w:sz w:val="24"/>
                <w:szCs w:val="24"/>
              </w:rPr>
              <w:t>Bam</w:t>
            </w:r>
            <w:r w:rsidRPr="007B503B">
              <w:rPr>
                <w:rFonts w:ascii="Times New Roman" w:hAnsi="Times New Roman"/>
                <w:sz w:val="24"/>
                <w:szCs w:val="24"/>
              </w:rPr>
              <w:t>HI</w:t>
            </w:r>
            <w:proofErr w:type="spellEnd"/>
            <w:r w:rsidRPr="007B503B">
              <w:rPr>
                <w:rFonts w:ascii="Times New Roman" w:hAnsi="Times New Roman"/>
                <w:sz w:val="24"/>
                <w:szCs w:val="24"/>
              </w:rPr>
              <w:t xml:space="preserve"> restriction sites</w:t>
            </w:r>
          </w:p>
        </w:tc>
        <w:tc>
          <w:tcPr>
            <w:tcW w:w="2059" w:type="dxa"/>
          </w:tcPr>
          <w:p w14:paraId="31072590" w14:textId="65121D88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mar et al 2015</w:t>
            </w:r>
          </w:p>
        </w:tc>
      </w:tr>
      <w:tr w:rsidR="00966768" w14:paraId="64E3BB08" w14:textId="77777777" w:rsidTr="00BD1E81">
        <w:trPr>
          <w:trHeight w:val="685"/>
          <w:jc w:val="center"/>
        </w:trPr>
        <w:tc>
          <w:tcPr>
            <w:tcW w:w="566" w:type="dxa"/>
          </w:tcPr>
          <w:p w14:paraId="2E4611C3" w14:textId="21E8C79A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4" w:type="dxa"/>
          </w:tcPr>
          <w:p w14:paraId="51242E4B" w14:textId="724222B1" w:rsidR="00966768" w:rsidRPr="00A57E09" w:rsidRDefault="00966768" w:rsidP="0096676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cA</w:t>
            </w:r>
            <w:proofErr w:type="spellEnd"/>
          </w:p>
        </w:tc>
        <w:tc>
          <w:tcPr>
            <w:tcW w:w="6082" w:type="dxa"/>
          </w:tcPr>
          <w:p w14:paraId="7410E5E2" w14:textId="7D1AA175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03B">
              <w:rPr>
                <w:rFonts w:ascii="Times New Roman" w:hAnsi="Times New Roman"/>
                <w:sz w:val="24"/>
                <w:szCs w:val="24"/>
              </w:rPr>
              <w:t>Cb</w:t>
            </w:r>
            <w:r w:rsidRPr="007B503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B503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72 bp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t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B503B">
              <w:rPr>
                <w:rFonts w:ascii="Times New Roman" w:hAnsi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lr4392i)</w:t>
            </w:r>
            <w:r w:rsidRPr="007B503B">
              <w:rPr>
                <w:rFonts w:ascii="Times New Roman" w:hAnsi="Times New Roman"/>
                <w:sz w:val="24"/>
                <w:szCs w:val="24"/>
              </w:rPr>
              <w:t xml:space="preserve"> cloned in pET16b at </w:t>
            </w:r>
            <w:proofErr w:type="spellStart"/>
            <w:r w:rsidRPr="007B503B">
              <w:rPr>
                <w:rFonts w:ascii="Times New Roman" w:hAnsi="Times New Roman"/>
                <w:i/>
                <w:sz w:val="24"/>
                <w:szCs w:val="24"/>
              </w:rPr>
              <w:t>Nde</w:t>
            </w:r>
            <w:r w:rsidRPr="007B503B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7B503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B503B">
              <w:rPr>
                <w:rFonts w:ascii="Times New Roman" w:hAnsi="Times New Roman"/>
                <w:i/>
                <w:sz w:val="24"/>
                <w:szCs w:val="24"/>
              </w:rPr>
              <w:t>Bam</w:t>
            </w:r>
            <w:r w:rsidRPr="007B503B">
              <w:rPr>
                <w:rFonts w:ascii="Times New Roman" w:hAnsi="Times New Roman"/>
                <w:sz w:val="24"/>
                <w:szCs w:val="24"/>
              </w:rPr>
              <w:t>HI</w:t>
            </w:r>
            <w:proofErr w:type="spellEnd"/>
            <w:r w:rsidRPr="007B503B">
              <w:rPr>
                <w:rFonts w:ascii="Times New Roman" w:hAnsi="Times New Roman"/>
                <w:sz w:val="24"/>
                <w:szCs w:val="24"/>
              </w:rPr>
              <w:t xml:space="preserve"> restriction sites</w:t>
            </w:r>
          </w:p>
        </w:tc>
        <w:tc>
          <w:tcPr>
            <w:tcW w:w="2059" w:type="dxa"/>
          </w:tcPr>
          <w:p w14:paraId="47500BDB" w14:textId="3AD4444D" w:rsidR="00966768" w:rsidRDefault="00966768" w:rsidP="009667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49F6B6FD" w14:textId="77777777" w:rsidR="00A57E09" w:rsidRPr="0009610E" w:rsidRDefault="00A57E09" w:rsidP="00A57E0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8D6E62C" w14:textId="77777777" w:rsidR="00A57E09" w:rsidRDefault="00A57E09" w:rsidP="00A57E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48ECCC" w14:textId="77777777" w:rsidR="00A57E09" w:rsidRDefault="00A57E09" w:rsidP="00A57E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B0F42D" w14:textId="77777777" w:rsidR="00A57E09" w:rsidRDefault="00A57E09" w:rsidP="00A57E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942051" w14:textId="77777777" w:rsidR="00A57E09" w:rsidRDefault="00A57E09" w:rsidP="00A57E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A87F37" w14:textId="77777777" w:rsidR="00A57E09" w:rsidRDefault="00A57E09" w:rsidP="00A57E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293E60" w14:textId="77777777" w:rsidR="00D45EC2" w:rsidRPr="00083D54" w:rsidRDefault="00D45EC2" w:rsidP="00D45EC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3D5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: List of strains used</w:t>
      </w:r>
    </w:p>
    <w:p w14:paraId="374ABA2C" w14:textId="77777777" w:rsidR="00D45EC2" w:rsidRDefault="00D45EC2" w:rsidP="00D45EC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2122"/>
        <w:gridCol w:w="5953"/>
        <w:gridCol w:w="2090"/>
      </w:tblGrid>
      <w:tr w:rsidR="00D45EC2" w14:paraId="3F74FF09" w14:textId="77777777" w:rsidTr="00BD1E81">
        <w:trPr>
          <w:trHeight w:val="530"/>
          <w:jc w:val="center"/>
        </w:trPr>
        <w:tc>
          <w:tcPr>
            <w:tcW w:w="2122" w:type="dxa"/>
          </w:tcPr>
          <w:p w14:paraId="48D506E5" w14:textId="77777777" w:rsidR="00D45EC2" w:rsidRPr="0009610E" w:rsidRDefault="00D45EC2" w:rsidP="00BD1E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Strains</w:t>
            </w:r>
          </w:p>
        </w:tc>
        <w:tc>
          <w:tcPr>
            <w:tcW w:w="5953" w:type="dxa"/>
          </w:tcPr>
          <w:p w14:paraId="2F766206" w14:textId="77777777" w:rsidR="00D45EC2" w:rsidRPr="0009610E" w:rsidRDefault="00D45EC2" w:rsidP="00BD1E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090" w:type="dxa"/>
          </w:tcPr>
          <w:p w14:paraId="6B9B4A0F" w14:textId="77777777" w:rsidR="00D45EC2" w:rsidRPr="0009610E" w:rsidRDefault="00D45EC2" w:rsidP="00BD1E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/Reference</w:t>
            </w:r>
          </w:p>
        </w:tc>
      </w:tr>
      <w:tr w:rsidR="00D45EC2" w14:paraId="7E2D0A60" w14:textId="77777777" w:rsidTr="00BD1E81">
        <w:trPr>
          <w:trHeight w:val="524"/>
          <w:jc w:val="center"/>
        </w:trPr>
        <w:tc>
          <w:tcPr>
            <w:tcW w:w="10165" w:type="dxa"/>
            <w:gridSpan w:val="3"/>
          </w:tcPr>
          <w:p w14:paraId="0668D12B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3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B313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li </w:t>
            </w:r>
            <w:r w:rsidRPr="00B31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</w:tr>
      <w:tr w:rsidR="00D45EC2" w14:paraId="3097E6FE" w14:textId="77777777" w:rsidTr="00BD1E81">
        <w:trPr>
          <w:trHeight w:val="506"/>
          <w:jc w:val="center"/>
        </w:trPr>
        <w:tc>
          <w:tcPr>
            <w:tcW w:w="2122" w:type="dxa"/>
          </w:tcPr>
          <w:p w14:paraId="20F40814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D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5953" w:type="dxa"/>
          </w:tcPr>
          <w:p w14:paraId="4CE69CD7" w14:textId="77777777" w:rsidR="00D45EC2" w:rsidRDefault="00D45EC2" w:rsidP="00BD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A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-1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R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rk</w:t>
            </w:r>
            <w:proofErr w:type="spellEnd"/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proofErr w:type="spellEnd"/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E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proofErr w:type="spellStart"/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λ</w:t>
            </w:r>
            <w:proofErr w:type="spellEnd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090" w:type="dxa"/>
          </w:tcPr>
          <w:p w14:paraId="461BB913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D45EC2" w14:paraId="4F0D8946" w14:textId="77777777" w:rsidTr="00BD1E81">
        <w:trPr>
          <w:trHeight w:val="506"/>
          <w:jc w:val="center"/>
        </w:trPr>
        <w:tc>
          <w:tcPr>
            <w:tcW w:w="2122" w:type="dxa"/>
          </w:tcPr>
          <w:p w14:paraId="4E8576FD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HB101</w:t>
            </w:r>
          </w:p>
        </w:tc>
        <w:tc>
          <w:tcPr>
            <w:tcW w:w="5953" w:type="dxa"/>
          </w:tcPr>
          <w:p w14:paraId="7132A425" w14:textId="77777777" w:rsidR="00D45EC2" w:rsidRPr="00C30B98" w:rsidRDefault="00D45EC2" w:rsidP="00BD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 rhsdS20(</w:t>
            </w:r>
            <w:proofErr w:type="spellStart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proofErr w:type="spellEnd"/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 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B6ara-14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A2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Y1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K2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-5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l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-1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L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proofErr w:type="spellStart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30B9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30B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</w:t>
            </w:r>
            <w:r w:rsidRPr="00C30B98">
              <w:rPr>
                <w:rFonts w:ascii="Times New Roman" w:hAnsi="Times New Roman" w:cs="Times New Roman"/>
                <w:sz w:val="24"/>
                <w:szCs w:val="24"/>
              </w:rPr>
              <w:t>V44 λ</w:t>
            </w:r>
            <w:r w:rsidRPr="00C30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090" w:type="dxa"/>
          </w:tcPr>
          <w:p w14:paraId="3ED01049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D45EC2" w14:paraId="55CA87AD" w14:textId="77777777" w:rsidTr="00BD1E81">
        <w:trPr>
          <w:trHeight w:val="506"/>
          <w:jc w:val="center"/>
        </w:trPr>
        <w:tc>
          <w:tcPr>
            <w:tcW w:w="2122" w:type="dxa"/>
          </w:tcPr>
          <w:p w14:paraId="55582A94" w14:textId="77777777" w:rsidR="00D45EC2" w:rsidRPr="00F61F1C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</w:tcPr>
          <w:p w14:paraId="32665C0A" w14:textId="77777777" w:rsidR="00D45EC2" w:rsidRPr="006E75E7" w:rsidRDefault="00D45EC2" w:rsidP="00BD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</w:p>
        </w:tc>
        <w:tc>
          <w:tcPr>
            <w:tcW w:w="2090" w:type="dxa"/>
          </w:tcPr>
          <w:p w14:paraId="1BE5B12B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3B15CE61" w14:textId="77777777" w:rsidTr="00BD1E81">
        <w:trPr>
          <w:trHeight w:val="506"/>
          <w:jc w:val="center"/>
        </w:trPr>
        <w:tc>
          <w:tcPr>
            <w:tcW w:w="2122" w:type="dxa"/>
          </w:tcPr>
          <w:p w14:paraId="55C3D582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)</w:t>
            </w:r>
          </w:p>
        </w:tc>
        <w:tc>
          <w:tcPr>
            <w:tcW w:w="5953" w:type="dxa"/>
          </w:tcPr>
          <w:p w14:paraId="54E2B803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2090" w:type="dxa"/>
          </w:tcPr>
          <w:p w14:paraId="18BA387D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4CD523EC" w14:textId="77777777" w:rsidTr="00BD1E81">
        <w:trPr>
          <w:trHeight w:val="506"/>
          <w:jc w:val="center"/>
        </w:trPr>
        <w:tc>
          <w:tcPr>
            <w:tcW w:w="2122" w:type="dxa"/>
          </w:tcPr>
          <w:p w14:paraId="4E9B3734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)</w:t>
            </w:r>
          </w:p>
        </w:tc>
        <w:tc>
          <w:tcPr>
            <w:tcW w:w="5953" w:type="dxa"/>
          </w:tcPr>
          <w:p w14:paraId="33A1A92C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2090" w:type="dxa"/>
          </w:tcPr>
          <w:p w14:paraId="5BE3CA4F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1CC124F9" w14:textId="77777777" w:rsidTr="00BD1E81">
        <w:trPr>
          <w:trHeight w:val="506"/>
          <w:jc w:val="center"/>
        </w:trPr>
        <w:tc>
          <w:tcPr>
            <w:tcW w:w="2122" w:type="dxa"/>
          </w:tcPr>
          <w:p w14:paraId="27CFEBCE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</w:tcPr>
          <w:p w14:paraId="6E95F3DB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</w:p>
        </w:tc>
        <w:tc>
          <w:tcPr>
            <w:tcW w:w="2090" w:type="dxa"/>
          </w:tcPr>
          <w:p w14:paraId="09B91757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43DA1E4F" w14:textId="77777777" w:rsidTr="00BD1E81">
        <w:trPr>
          <w:trHeight w:val="506"/>
          <w:jc w:val="center"/>
        </w:trPr>
        <w:tc>
          <w:tcPr>
            <w:tcW w:w="2122" w:type="dxa"/>
          </w:tcPr>
          <w:p w14:paraId="38B4190F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</w:tcPr>
          <w:p w14:paraId="70321B8E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</w:p>
        </w:tc>
        <w:tc>
          <w:tcPr>
            <w:tcW w:w="2090" w:type="dxa"/>
          </w:tcPr>
          <w:p w14:paraId="4D57FEE3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388406DC" w14:textId="77777777" w:rsidTr="00BD1E81">
        <w:trPr>
          <w:trHeight w:val="506"/>
          <w:jc w:val="center"/>
        </w:trPr>
        <w:tc>
          <w:tcPr>
            <w:tcW w:w="2122" w:type="dxa"/>
          </w:tcPr>
          <w:p w14:paraId="21C9A05B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1)</w:t>
            </w:r>
          </w:p>
        </w:tc>
        <w:tc>
          <w:tcPr>
            <w:tcW w:w="5953" w:type="dxa"/>
          </w:tcPr>
          <w:p w14:paraId="4F198CDD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1</w:t>
            </w:r>
          </w:p>
        </w:tc>
        <w:tc>
          <w:tcPr>
            <w:tcW w:w="2090" w:type="dxa"/>
          </w:tcPr>
          <w:p w14:paraId="223DD0E8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1CF399A8" w14:textId="77777777" w:rsidTr="00BD1E81">
        <w:trPr>
          <w:trHeight w:val="506"/>
          <w:jc w:val="center"/>
        </w:trPr>
        <w:tc>
          <w:tcPr>
            <w:tcW w:w="2122" w:type="dxa"/>
          </w:tcPr>
          <w:p w14:paraId="3C07F0B3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L2)</w:t>
            </w:r>
          </w:p>
        </w:tc>
        <w:tc>
          <w:tcPr>
            <w:tcW w:w="5953" w:type="dxa"/>
          </w:tcPr>
          <w:p w14:paraId="17A9E782" w14:textId="77777777" w:rsidR="00D45EC2" w:rsidRPr="006E75E7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L</w:t>
            </w:r>
            <w:proofErr w:type="spellEnd"/>
          </w:p>
        </w:tc>
        <w:tc>
          <w:tcPr>
            <w:tcW w:w="2090" w:type="dxa"/>
          </w:tcPr>
          <w:p w14:paraId="6C232FF4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6F02E00F" w14:textId="77777777" w:rsidTr="00BD1E81">
        <w:trPr>
          <w:trHeight w:val="506"/>
          <w:jc w:val="center"/>
        </w:trPr>
        <w:tc>
          <w:tcPr>
            <w:tcW w:w="2122" w:type="dxa"/>
          </w:tcPr>
          <w:p w14:paraId="485A78CE" w14:textId="77777777" w:rsidR="00D45EC2" w:rsidRPr="00F61F1C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</w:tcPr>
          <w:p w14:paraId="51D94835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</w:p>
        </w:tc>
        <w:tc>
          <w:tcPr>
            <w:tcW w:w="2090" w:type="dxa"/>
          </w:tcPr>
          <w:p w14:paraId="17B3FD23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1B971194" w14:textId="77777777" w:rsidTr="00BD1E81">
        <w:trPr>
          <w:trHeight w:val="506"/>
          <w:jc w:val="center"/>
        </w:trPr>
        <w:tc>
          <w:tcPr>
            <w:tcW w:w="2122" w:type="dxa"/>
          </w:tcPr>
          <w:p w14:paraId="5C5A9011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)</w:t>
            </w:r>
          </w:p>
        </w:tc>
        <w:tc>
          <w:tcPr>
            <w:tcW w:w="5953" w:type="dxa"/>
          </w:tcPr>
          <w:p w14:paraId="1955B651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2090" w:type="dxa"/>
          </w:tcPr>
          <w:p w14:paraId="0840089D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757C0F40" w14:textId="77777777" w:rsidTr="00BD1E81">
        <w:trPr>
          <w:trHeight w:val="506"/>
          <w:jc w:val="center"/>
        </w:trPr>
        <w:tc>
          <w:tcPr>
            <w:tcW w:w="2122" w:type="dxa"/>
          </w:tcPr>
          <w:p w14:paraId="0D8A2A7E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8702F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ΔL2) </w:t>
            </w:r>
          </w:p>
        </w:tc>
        <w:tc>
          <w:tcPr>
            <w:tcW w:w="5953" w:type="dxa"/>
          </w:tcPr>
          <w:p w14:paraId="088CE171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6E7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75E7">
              <w:rPr>
                <w:rFonts w:ascii="Times New Roman" w:hAnsi="Times New Roman" w:cs="Times New Roman"/>
                <w:sz w:val="24"/>
                <w:szCs w:val="24"/>
              </w:rPr>
              <w:t>, DH5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B101</w:t>
            </w:r>
            <w:r w:rsidRPr="006E75E7">
              <w:rPr>
                <w:rFonts w:ascii="Times New Roman" w:hAnsi="Times New Roman" w:cs="Times New Roman"/>
                <w:sz w:val="24"/>
                <w:szCs w:val="24"/>
              </w:rPr>
              <w:t xml:space="preserve"> strain harbouring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8702F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2090" w:type="dxa"/>
          </w:tcPr>
          <w:p w14:paraId="1FB17256" w14:textId="77777777" w:rsidR="00D45EC2" w:rsidRPr="00A56439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27BE2281" w14:textId="77777777" w:rsidTr="00BD1E81">
        <w:trPr>
          <w:trHeight w:val="524"/>
          <w:jc w:val="center"/>
        </w:trPr>
        <w:tc>
          <w:tcPr>
            <w:tcW w:w="2122" w:type="dxa"/>
          </w:tcPr>
          <w:p w14:paraId="33620B6D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</w:rPr>
              <w:t>BL21(</w:t>
            </w:r>
            <w:proofErr w:type="spellStart"/>
            <w:r w:rsidRPr="00A71653">
              <w:rPr>
                <w:rFonts w:ascii="Times New Roman" w:hAnsi="Times New Roman"/>
                <w:i/>
                <w:iCs/>
                <w:sz w:val="24"/>
                <w:szCs w:val="24"/>
              </w:rPr>
              <w:t>plysS</w:t>
            </w:r>
            <w:proofErr w:type="spellEnd"/>
            <w:r w:rsidRPr="00CB5DD8">
              <w:rPr>
                <w:rFonts w:ascii="Times New Roman" w:hAnsi="Times New Roman"/>
                <w:sz w:val="24"/>
                <w:szCs w:val="24"/>
              </w:rPr>
              <w:t>) (DE3)</w:t>
            </w:r>
          </w:p>
        </w:tc>
        <w:tc>
          <w:tcPr>
            <w:tcW w:w="5953" w:type="dxa"/>
          </w:tcPr>
          <w:p w14:paraId="535D3421" w14:textId="77777777" w:rsidR="00D45EC2" w:rsidRPr="006E75E7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5DD8">
              <w:rPr>
                <w:rFonts w:ascii="Times New Roman" w:hAnsi="Times New Roman"/>
                <w:sz w:val="24"/>
                <w:szCs w:val="24"/>
              </w:rPr>
              <w:t>Cm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CB5DD8">
              <w:rPr>
                <w:rFonts w:ascii="Times New Roman" w:hAnsi="Times New Roman"/>
                <w:sz w:val="24"/>
                <w:szCs w:val="24"/>
              </w:rPr>
              <w:t xml:space="preserve"> F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proofErr w:type="spellStart"/>
            <w:r w:rsidRPr="00CB5DD8">
              <w:rPr>
                <w:rFonts w:ascii="Times New Roman" w:hAnsi="Times New Roman"/>
                <w:i/>
                <w:iCs/>
                <w:sz w:val="24"/>
                <w:szCs w:val="24"/>
              </w:rPr>
              <w:t>ompT</w:t>
            </w:r>
            <w:r w:rsidRPr="00CB5DD8">
              <w:rPr>
                <w:rFonts w:ascii="Times New Roman" w:hAnsi="Times New Roman"/>
                <w:sz w:val="24"/>
                <w:szCs w:val="24"/>
              </w:rPr>
              <w:t>hSdSB</w:t>
            </w:r>
            <w:proofErr w:type="spellEnd"/>
            <w:r w:rsidRPr="00CB5DD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CB5DD8">
              <w:rPr>
                <w:rFonts w:ascii="Times New Roman" w:hAnsi="Times New Roman"/>
                <w:sz w:val="24"/>
                <w:szCs w:val="24"/>
              </w:rPr>
              <w:t>r</w:t>
            </w:r>
            <w:r w:rsidRPr="00CB5DD8"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CB5DD8">
              <w:rPr>
                <w:rFonts w:ascii="Times New Roman" w:hAnsi="Times New Roman"/>
                <w:sz w:val="24"/>
                <w:szCs w:val="24"/>
              </w:rPr>
              <w:t>m</w:t>
            </w:r>
            <w:r w:rsidRPr="00CB5DD8"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  <w:proofErr w:type="spellEnd"/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CB5DD8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CB5DD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 </w:t>
            </w:r>
            <w:proofErr w:type="spellStart"/>
            <w:r w:rsidRPr="00CB5DD8">
              <w:rPr>
                <w:rFonts w:ascii="Times New Roman" w:hAnsi="Times New Roman"/>
                <w:i/>
                <w:iCs/>
                <w:sz w:val="24"/>
                <w:szCs w:val="24"/>
              </w:rPr>
              <w:t>dcm</w:t>
            </w:r>
            <w:r w:rsidRPr="00CB5DD8">
              <w:rPr>
                <w:rFonts w:ascii="Times New Roman" w:hAnsi="Times New Roman"/>
                <w:sz w:val="24"/>
                <w:szCs w:val="24"/>
              </w:rPr>
              <w:t>pLysS</w:t>
            </w:r>
            <w:proofErr w:type="spellEnd"/>
            <w:r w:rsidRPr="00CB5DD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71653">
              <w:rPr>
                <w:rFonts w:ascii="Times New Roman" w:hAnsi="Times New Roman"/>
                <w:i/>
                <w:iCs/>
                <w:sz w:val="24"/>
                <w:szCs w:val="24"/>
              </w:rPr>
              <w:t>plysS</w:t>
            </w:r>
            <w:proofErr w:type="spellEnd"/>
            <w:r w:rsidRPr="00CB5DD8">
              <w:rPr>
                <w:rFonts w:ascii="Times New Roman" w:hAnsi="Times New Roman"/>
                <w:sz w:val="24"/>
                <w:szCs w:val="24"/>
              </w:rPr>
              <w:t xml:space="preserve">) (DE3) </w:t>
            </w:r>
          </w:p>
        </w:tc>
        <w:tc>
          <w:tcPr>
            <w:tcW w:w="2090" w:type="dxa"/>
          </w:tcPr>
          <w:p w14:paraId="39A5C688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5DD8">
              <w:rPr>
                <w:rFonts w:ascii="Times New Roman" w:hAnsi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D45EC2" w14:paraId="70009CEB" w14:textId="77777777" w:rsidTr="00BD1E81">
        <w:trPr>
          <w:trHeight w:val="524"/>
          <w:jc w:val="center"/>
        </w:trPr>
        <w:tc>
          <w:tcPr>
            <w:tcW w:w="2122" w:type="dxa"/>
          </w:tcPr>
          <w:p w14:paraId="443E7333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BL21(</w:t>
            </w:r>
            <w:r w:rsidRPr="00A71653">
              <w:rPr>
                <w:rFonts w:ascii="Times New Roman" w:hAnsi="Times New Roman"/>
                <w:i/>
                <w:iCs/>
                <w:sz w:val="24"/>
                <w:szCs w:val="24"/>
                <w:lang w:val="sv-SE"/>
              </w:rPr>
              <w:t>plysS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) (pET16b)                      </w:t>
            </w:r>
          </w:p>
        </w:tc>
        <w:tc>
          <w:tcPr>
            <w:tcW w:w="5953" w:type="dxa"/>
          </w:tcPr>
          <w:p w14:paraId="2AD6382E" w14:textId="77777777" w:rsidR="00D45EC2" w:rsidRPr="004F62E5" w:rsidRDefault="00D45EC2" w:rsidP="00BD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Cm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r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, Cb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r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, </w:t>
            </w:r>
            <w:r w:rsidRPr="00CB5DD8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E. coli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BL-21 cells harbouring the plasmid pET16b</w:t>
            </w:r>
          </w:p>
        </w:tc>
        <w:tc>
          <w:tcPr>
            <w:tcW w:w="2090" w:type="dxa"/>
          </w:tcPr>
          <w:p w14:paraId="77360F94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(Kumar et al., 201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8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</w:p>
        </w:tc>
      </w:tr>
      <w:tr w:rsidR="00D45EC2" w14:paraId="29122539" w14:textId="77777777" w:rsidTr="00BD1E81">
        <w:trPr>
          <w:trHeight w:val="524"/>
          <w:jc w:val="center"/>
        </w:trPr>
        <w:tc>
          <w:tcPr>
            <w:tcW w:w="2122" w:type="dxa"/>
          </w:tcPr>
          <w:p w14:paraId="6290E2D3" w14:textId="77777777" w:rsidR="00D45EC2" w:rsidRPr="00CB5DD8" w:rsidRDefault="00D45EC2" w:rsidP="00BD1E81">
            <w:pPr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3139C">
              <w:rPr>
                <w:rFonts w:ascii="Times New Roman" w:hAnsi="Times New Roman" w:cs="Times New Roman"/>
                <w:sz w:val="24"/>
                <w:szCs w:val="24"/>
              </w:rPr>
              <w:t>L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6b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323F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</w:tcPr>
          <w:p w14:paraId="6B5A9171" w14:textId="38BB3A60" w:rsidR="00D45EC2" w:rsidRDefault="00D45EC2" w:rsidP="00BD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, BL21(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35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S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)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ng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 w:rsidRPr="00235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A</w:t>
            </w:r>
            <w:proofErr w:type="spellEnd"/>
            <w:r w:rsidRPr="00235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lasmid,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323F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652">
              <w:rPr>
                <w:rFonts w:ascii="Times New Roman" w:hAnsi="Times New Roman" w:cs="Times New Roman"/>
                <w:sz w:val="24"/>
                <w:szCs w:val="24"/>
              </w:rPr>
              <w:t xml:space="preserve">where </w:t>
            </w:r>
            <w:proofErr w:type="spellStart"/>
            <w:r w:rsidRPr="009C76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23F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65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ΔHL1, </w:t>
            </w:r>
            <w:r w:rsidR="00FA325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A3255"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 w:rsidR="00FA3255">
              <w:rPr>
                <w:rFonts w:ascii="Times New Roman" w:hAnsi="Times New Roman" w:cs="Times New Roman"/>
                <w:sz w:val="24"/>
                <w:szCs w:val="24"/>
              </w:rPr>
              <w:t xml:space="preserve">mutL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, P</w:t>
            </w:r>
            <w:r w:rsidRPr="008702F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  <w:p w14:paraId="0C8A7F42" w14:textId="77777777" w:rsidR="00D45EC2" w:rsidRPr="00CB5DD8" w:rsidRDefault="00D45EC2" w:rsidP="00BD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2090" w:type="dxa"/>
          </w:tcPr>
          <w:p w14:paraId="3840CD56" w14:textId="77777777" w:rsidR="00D45EC2" w:rsidRPr="00CB5DD8" w:rsidRDefault="00D45EC2" w:rsidP="00BD1E81">
            <w:pPr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45EC2" w14:paraId="6DB79ED1" w14:textId="77777777" w:rsidTr="00BD1E81">
        <w:trPr>
          <w:trHeight w:val="729"/>
          <w:jc w:val="center"/>
        </w:trPr>
        <w:tc>
          <w:tcPr>
            <w:tcW w:w="2122" w:type="dxa"/>
          </w:tcPr>
          <w:p w14:paraId="382AD266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BL21(</w:t>
            </w:r>
            <w:r w:rsidRPr="00A71653">
              <w:rPr>
                <w:rFonts w:ascii="Times New Roman" w:hAnsi="Times New Roman"/>
                <w:i/>
                <w:iCs/>
                <w:sz w:val="24"/>
                <w:szCs w:val="24"/>
                <w:lang w:val="sv-SE"/>
              </w:rPr>
              <w:t>plysS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) (pET</w:t>
            </w:r>
            <w:r w:rsidRPr="00CB5DD8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lexA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)                     </w:t>
            </w:r>
          </w:p>
        </w:tc>
        <w:tc>
          <w:tcPr>
            <w:tcW w:w="5953" w:type="dxa"/>
          </w:tcPr>
          <w:p w14:paraId="5DD672F6" w14:textId="77777777" w:rsidR="00D45EC2" w:rsidRPr="00235D95" w:rsidRDefault="00D45EC2" w:rsidP="00BD1E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Cm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r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, Cb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r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, </w:t>
            </w:r>
            <w:r w:rsidRPr="00CB5DD8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E. coli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BL-21 cells harbouring the plasmid pET</w:t>
            </w:r>
            <w:r w:rsidRPr="00CB5DD8">
              <w:rPr>
                <w:rFonts w:ascii="Times New Roman" w:hAnsi="Times New Roman"/>
                <w:i/>
                <w:iCs/>
                <w:sz w:val="24"/>
                <w:szCs w:val="24"/>
                <w:lang w:val="sv-SE"/>
              </w:rPr>
              <w:t>lexA</w:t>
            </w:r>
          </w:p>
        </w:tc>
        <w:tc>
          <w:tcPr>
            <w:tcW w:w="2090" w:type="dxa"/>
          </w:tcPr>
          <w:p w14:paraId="07053464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(Kumar et al., 2015)</w:t>
            </w:r>
          </w:p>
        </w:tc>
      </w:tr>
      <w:tr w:rsidR="00D45EC2" w14:paraId="30690597" w14:textId="77777777" w:rsidTr="00BD1E81">
        <w:trPr>
          <w:trHeight w:val="506"/>
          <w:jc w:val="center"/>
        </w:trPr>
        <w:tc>
          <w:tcPr>
            <w:tcW w:w="2122" w:type="dxa"/>
          </w:tcPr>
          <w:p w14:paraId="3854A47F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3139C">
              <w:rPr>
                <w:rFonts w:ascii="Times New Roman" w:hAnsi="Times New Roman" w:cs="Times New Roman"/>
                <w:sz w:val="24"/>
                <w:szCs w:val="24"/>
              </w:rPr>
              <w:t>L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 w:rsidRPr="004F62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323F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</w:tcPr>
          <w:p w14:paraId="7D0DF102" w14:textId="6F12F329" w:rsidR="00D45EC2" w:rsidRDefault="00D45EC2" w:rsidP="00FA32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, BL21(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35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S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)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ng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 w:rsidRPr="00235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A</w:t>
            </w:r>
            <w:proofErr w:type="spellEnd"/>
            <w:r w:rsidRPr="00235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lasmid,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AM-Px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652">
              <w:rPr>
                <w:rFonts w:ascii="Times New Roman" w:hAnsi="Times New Roman" w:cs="Times New Roman"/>
                <w:sz w:val="24"/>
                <w:szCs w:val="24"/>
              </w:rPr>
              <w:t xml:space="preserve">where </w:t>
            </w:r>
            <w:proofErr w:type="spellStart"/>
            <w:r w:rsidRPr="009C7652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9C765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</w:t>
            </w:r>
            <w:r w:rsidR="00FA32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A325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A3255"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 w:rsidR="00FA3255">
              <w:rPr>
                <w:rFonts w:ascii="Times New Roman" w:hAnsi="Times New Roman" w:cs="Times New Roman"/>
                <w:sz w:val="24"/>
                <w:szCs w:val="24"/>
              </w:rPr>
              <w:t xml:space="preserve">mutL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, P</w:t>
            </w:r>
            <w:r w:rsidRPr="008702F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2090" w:type="dxa"/>
          </w:tcPr>
          <w:p w14:paraId="1AE3CE2B" w14:textId="77777777" w:rsidR="00D45EC2" w:rsidRDefault="00D45EC2" w:rsidP="00BD1E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3CBFE584" w14:textId="77777777" w:rsidTr="00BD1E81">
        <w:trPr>
          <w:trHeight w:val="506"/>
          <w:jc w:val="center"/>
        </w:trPr>
        <w:tc>
          <w:tcPr>
            <w:tcW w:w="2122" w:type="dxa"/>
          </w:tcPr>
          <w:p w14:paraId="77F2446F" w14:textId="54BC1862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BL21(</w:t>
            </w:r>
            <w:r w:rsidRPr="00A71653">
              <w:rPr>
                <w:rFonts w:ascii="Times New Roman" w:hAnsi="Times New Roman"/>
                <w:i/>
                <w:iCs/>
                <w:sz w:val="24"/>
                <w:szCs w:val="24"/>
                <w:lang w:val="sv-SE"/>
              </w:rPr>
              <w:t>plysS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) (pET</w:t>
            </w:r>
            <w:r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ntc</w:t>
            </w:r>
            <w:r w:rsidRPr="00CB5DD8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A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)                     </w:t>
            </w:r>
          </w:p>
        </w:tc>
        <w:tc>
          <w:tcPr>
            <w:tcW w:w="5953" w:type="dxa"/>
          </w:tcPr>
          <w:p w14:paraId="24385EFF" w14:textId="5ACBBAA9" w:rsidR="00FA3255" w:rsidRPr="00235D95" w:rsidRDefault="00FA3255" w:rsidP="00FA32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Cm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r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>, Cb</w:t>
            </w:r>
            <w:r w:rsidRPr="00CB5DD8">
              <w:rPr>
                <w:rFonts w:ascii="Times New Roman" w:hAnsi="Times New Roman"/>
                <w:sz w:val="24"/>
                <w:szCs w:val="24"/>
                <w:vertAlign w:val="superscript"/>
                <w:lang w:val="sv-SE"/>
              </w:rPr>
              <w:t>r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, </w:t>
            </w:r>
            <w:r w:rsidRPr="00CB5DD8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E. coli</w:t>
            </w:r>
            <w:r w:rsidRPr="00CB5DD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BL-21 cells harbouring the plasmid pET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sv-SE"/>
              </w:rPr>
              <w:t>ntc</w:t>
            </w:r>
            <w:r w:rsidRPr="00CB5DD8">
              <w:rPr>
                <w:rFonts w:ascii="Times New Roman" w:hAnsi="Times New Roman"/>
                <w:i/>
                <w:iCs/>
                <w:sz w:val="24"/>
                <w:szCs w:val="24"/>
                <w:lang w:val="sv-SE"/>
              </w:rPr>
              <w:t>A</w:t>
            </w:r>
          </w:p>
        </w:tc>
        <w:tc>
          <w:tcPr>
            <w:tcW w:w="2090" w:type="dxa"/>
          </w:tcPr>
          <w:p w14:paraId="21A11C1A" w14:textId="1ADB60BC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2BCAC46F" w14:textId="77777777" w:rsidTr="00BD1E81">
        <w:trPr>
          <w:trHeight w:val="506"/>
          <w:jc w:val="center"/>
        </w:trPr>
        <w:tc>
          <w:tcPr>
            <w:tcW w:w="2122" w:type="dxa"/>
          </w:tcPr>
          <w:p w14:paraId="4FA732E0" w14:textId="474D5281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  <w:r w:rsidRPr="00B3139C">
              <w:rPr>
                <w:rFonts w:ascii="Times New Roman" w:hAnsi="Times New Roman" w:cs="Times New Roman"/>
                <w:sz w:val="24"/>
                <w:szCs w:val="24"/>
              </w:rPr>
              <w:t>L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323F7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3" w:type="dxa"/>
          </w:tcPr>
          <w:p w14:paraId="5C579237" w14:textId="6E6D69BF" w:rsidR="00FA3255" w:rsidRPr="00235D95" w:rsidRDefault="00FA3255" w:rsidP="00FA32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, BL21(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35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S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)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ng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cA</w:t>
            </w:r>
            <w:proofErr w:type="spellEnd"/>
            <w:r w:rsidRPr="00235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lasmid,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235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pAM-Px</w:t>
            </w:r>
            <w:proofErr w:type="spellEnd"/>
            <w:r w:rsidRPr="00235D9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652">
              <w:rPr>
                <w:rFonts w:ascii="Times New Roman" w:hAnsi="Times New Roman" w:cs="Times New Roman"/>
                <w:sz w:val="24"/>
                <w:szCs w:val="24"/>
              </w:rPr>
              <w:t xml:space="preserve">where </w:t>
            </w:r>
            <w:proofErr w:type="spellStart"/>
            <w:r w:rsidRPr="009C7652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9C765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1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, P</w:t>
            </w:r>
            <w:r w:rsidRPr="008702F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2090" w:type="dxa"/>
          </w:tcPr>
          <w:p w14:paraId="269135D4" w14:textId="5A1033C1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3BBC877A" w14:textId="77777777" w:rsidTr="00BD1E81">
        <w:trPr>
          <w:trHeight w:val="524"/>
          <w:jc w:val="center"/>
        </w:trPr>
        <w:tc>
          <w:tcPr>
            <w:tcW w:w="10165" w:type="dxa"/>
            <w:gridSpan w:val="3"/>
          </w:tcPr>
          <w:p w14:paraId="48082DA6" w14:textId="77777777" w:rsidR="00FA3255" w:rsidRPr="00323F76" w:rsidRDefault="00FA3255" w:rsidP="00FA32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stoc</w:t>
            </w:r>
            <w:r w:rsidRPr="00B3139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B31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  <w:p w14:paraId="7CCC1131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255" w14:paraId="521C0EB1" w14:textId="77777777" w:rsidTr="00BD1E81">
        <w:trPr>
          <w:trHeight w:val="506"/>
          <w:jc w:val="center"/>
        </w:trPr>
        <w:tc>
          <w:tcPr>
            <w:tcW w:w="2122" w:type="dxa"/>
          </w:tcPr>
          <w:p w14:paraId="4AA624C4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t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20</w:t>
            </w:r>
          </w:p>
        </w:tc>
        <w:tc>
          <w:tcPr>
            <w:tcW w:w="5953" w:type="dxa"/>
          </w:tcPr>
          <w:p w14:paraId="62DD5E0D" w14:textId="77777777" w:rsidR="00FA3255" w:rsidRPr="00323F76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Wild type 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abae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sp. strain PCC7120</w:t>
            </w:r>
          </w:p>
        </w:tc>
        <w:tc>
          <w:tcPr>
            <w:tcW w:w="2090" w:type="dxa"/>
          </w:tcPr>
          <w:p w14:paraId="616DF34F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FA3255" w14:paraId="1025E176" w14:textId="77777777" w:rsidTr="00BD1E81">
        <w:trPr>
          <w:trHeight w:val="506"/>
          <w:jc w:val="center"/>
        </w:trPr>
        <w:tc>
          <w:tcPr>
            <w:tcW w:w="2122" w:type="dxa"/>
          </w:tcPr>
          <w:p w14:paraId="196C72D8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AnpAM</w:t>
            </w:r>
          </w:p>
        </w:tc>
        <w:tc>
          <w:tcPr>
            <w:tcW w:w="5953" w:type="dxa"/>
          </w:tcPr>
          <w:p w14:paraId="707E9A70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r w:rsidRPr="00A564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A564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23F76">
              <w:rPr>
                <w:rFonts w:ascii="Times New Roman" w:hAnsi="Times New Roman" w:cs="Times New Roman"/>
                <w:i/>
                <w:sz w:val="24"/>
                <w:szCs w:val="24"/>
              </w:rPr>
              <w:t>Anabaena</w:t>
            </w: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bouring </w:t>
            </w:r>
            <w:r w:rsidRPr="00A56439">
              <w:rPr>
                <w:rFonts w:ascii="Times New Roman" w:hAnsi="Times New Roman" w:cs="Times New Roman"/>
                <w:sz w:val="24"/>
                <w:szCs w:val="24"/>
              </w:rPr>
              <w:t>the plasmid pAM1956</w:t>
            </w:r>
          </w:p>
        </w:tc>
        <w:tc>
          <w:tcPr>
            <w:tcW w:w="2090" w:type="dxa"/>
          </w:tcPr>
          <w:p w14:paraId="43F7AFF3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jaram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FA3255" w14:paraId="5E3A1942" w14:textId="77777777" w:rsidTr="00BD1E81">
        <w:trPr>
          <w:trHeight w:val="542"/>
          <w:jc w:val="center"/>
        </w:trPr>
        <w:tc>
          <w:tcPr>
            <w:tcW w:w="2122" w:type="dxa"/>
          </w:tcPr>
          <w:p w14:paraId="184719BA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proofErr w:type="spellEnd"/>
          </w:p>
        </w:tc>
        <w:tc>
          <w:tcPr>
            <w:tcW w:w="5953" w:type="dxa"/>
          </w:tcPr>
          <w:p w14:paraId="7AB2AE56" w14:textId="77777777" w:rsidR="00FA3255" w:rsidRPr="003A63A2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</w:p>
        </w:tc>
        <w:tc>
          <w:tcPr>
            <w:tcW w:w="2090" w:type="dxa"/>
          </w:tcPr>
          <w:p w14:paraId="33D71B2B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1E1ECD01" w14:textId="77777777" w:rsidTr="00BD1E81">
        <w:trPr>
          <w:trHeight w:val="542"/>
          <w:jc w:val="center"/>
        </w:trPr>
        <w:tc>
          <w:tcPr>
            <w:tcW w:w="2122" w:type="dxa"/>
          </w:tcPr>
          <w:p w14:paraId="75E7F49B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5953" w:type="dxa"/>
          </w:tcPr>
          <w:p w14:paraId="5E9FD345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2090" w:type="dxa"/>
          </w:tcPr>
          <w:p w14:paraId="3478ECBD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7686DEC6" w14:textId="77777777" w:rsidTr="00BD1E81">
        <w:trPr>
          <w:trHeight w:val="542"/>
          <w:jc w:val="center"/>
        </w:trPr>
        <w:tc>
          <w:tcPr>
            <w:tcW w:w="2122" w:type="dxa"/>
          </w:tcPr>
          <w:p w14:paraId="1EAB57A3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5953" w:type="dxa"/>
          </w:tcPr>
          <w:p w14:paraId="2E4DCB80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2090" w:type="dxa"/>
          </w:tcPr>
          <w:p w14:paraId="7984CBAF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493FF703" w14:textId="77777777" w:rsidTr="00BD1E81">
        <w:trPr>
          <w:trHeight w:val="542"/>
          <w:jc w:val="center"/>
        </w:trPr>
        <w:tc>
          <w:tcPr>
            <w:tcW w:w="2122" w:type="dxa"/>
          </w:tcPr>
          <w:p w14:paraId="2F1D48D8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proofErr w:type="spellEnd"/>
          </w:p>
        </w:tc>
        <w:tc>
          <w:tcPr>
            <w:tcW w:w="5953" w:type="dxa"/>
          </w:tcPr>
          <w:p w14:paraId="11804423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</w:p>
        </w:tc>
        <w:tc>
          <w:tcPr>
            <w:tcW w:w="2090" w:type="dxa"/>
          </w:tcPr>
          <w:p w14:paraId="00C2B900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4E42AF3B" w14:textId="77777777" w:rsidTr="00BD1E81">
        <w:trPr>
          <w:trHeight w:val="542"/>
          <w:jc w:val="center"/>
        </w:trPr>
        <w:tc>
          <w:tcPr>
            <w:tcW w:w="2122" w:type="dxa"/>
          </w:tcPr>
          <w:p w14:paraId="35F408E8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</w:p>
        </w:tc>
        <w:tc>
          <w:tcPr>
            <w:tcW w:w="5953" w:type="dxa"/>
          </w:tcPr>
          <w:p w14:paraId="6E0670EA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</w:t>
            </w:r>
            <w:proofErr w:type="spellEnd"/>
          </w:p>
        </w:tc>
        <w:tc>
          <w:tcPr>
            <w:tcW w:w="2090" w:type="dxa"/>
          </w:tcPr>
          <w:p w14:paraId="0826A989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103D9CCE" w14:textId="77777777" w:rsidTr="00BD1E81">
        <w:trPr>
          <w:trHeight w:val="542"/>
          <w:jc w:val="center"/>
        </w:trPr>
        <w:tc>
          <w:tcPr>
            <w:tcW w:w="2122" w:type="dxa"/>
          </w:tcPr>
          <w:p w14:paraId="6F4948B1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1</w:t>
            </w:r>
          </w:p>
        </w:tc>
        <w:tc>
          <w:tcPr>
            <w:tcW w:w="5953" w:type="dxa"/>
          </w:tcPr>
          <w:p w14:paraId="69769B78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HL1</w:t>
            </w:r>
          </w:p>
        </w:tc>
        <w:tc>
          <w:tcPr>
            <w:tcW w:w="2090" w:type="dxa"/>
          </w:tcPr>
          <w:p w14:paraId="06373D76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05077E85" w14:textId="77777777" w:rsidTr="00BD1E81">
        <w:trPr>
          <w:trHeight w:val="542"/>
          <w:jc w:val="center"/>
        </w:trPr>
        <w:tc>
          <w:tcPr>
            <w:tcW w:w="2122" w:type="dxa"/>
          </w:tcPr>
          <w:p w14:paraId="26B54282" w14:textId="77777777" w:rsidR="00FA3255" w:rsidRPr="00323F76" w:rsidRDefault="00FA3255" w:rsidP="00FA3255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L2</w:t>
            </w:r>
          </w:p>
        </w:tc>
        <w:tc>
          <w:tcPr>
            <w:tcW w:w="5953" w:type="dxa"/>
          </w:tcPr>
          <w:p w14:paraId="12C54D7F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tL2</w:t>
            </w:r>
          </w:p>
        </w:tc>
        <w:tc>
          <w:tcPr>
            <w:tcW w:w="2090" w:type="dxa"/>
          </w:tcPr>
          <w:p w14:paraId="363AB390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5876CDA9" w14:textId="77777777" w:rsidTr="00BD1E81">
        <w:trPr>
          <w:trHeight w:val="542"/>
          <w:jc w:val="center"/>
        </w:trPr>
        <w:tc>
          <w:tcPr>
            <w:tcW w:w="2122" w:type="dxa"/>
          </w:tcPr>
          <w:p w14:paraId="0B8D7AAD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proofErr w:type="spellEnd"/>
          </w:p>
        </w:tc>
        <w:tc>
          <w:tcPr>
            <w:tcW w:w="5953" w:type="dxa"/>
          </w:tcPr>
          <w:p w14:paraId="4DA807D4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</w:p>
        </w:tc>
        <w:tc>
          <w:tcPr>
            <w:tcW w:w="2090" w:type="dxa"/>
          </w:tcPr>
          <w:p w14:paraId="424126B5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3B7F8EAE" w14:textId="77777777" w:rsidTr="00BD1E81">
        <w:trPr>
          <w:trHeight w:val="542"/>
          <w:jc w:val="center"/>
        </w:trPr>
        <w:tc>
          <w:tcPr>
            <w:tcW w:w="2122" w:type="dxa"/>
          </w:tcPr>
          <w:p w14:paraId="60BCB96A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5953" w:type="dxa"/>
          </w:tcPr>
          <w:p w14:paraId="4321FC5D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1</w:t>
            </w:r>
          </w:p>
        </w:tc>
        <w:tc>
          <w:tcPr>
            <w:tcW w:w="2090" w:type="dxa"/>
          </w:tcPr>
          <w:p w14:paraId="09DB41FF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A3255" w14:paraId="4A6340A4" w14:textId="77777777" w:rsidTr="00BD1E81">
        <w:trPr>
          <w:trHeight w:val="542"/>
          <w:jc w:val="center"/>
        </w:trPr>
        <w:tc>
          <w:tcPr>
            <w:tcW w:w="2122" w:type="dxa"/>
          </w:tcPr>
          <w:p w14:paraId="27918826" w14:textId="77777777" w:rsidR="00FA3255" w:rsidRPr="00A56439" w:rsidRDefault="00FA3255" w:rsidP="00FA325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3F76">
              <w:rPr>
                <w:rFonts w:ascii="Times New Roman" w:hAnsi="Times New Roman" w:cs="Times New Roman"/>
                <w:iCs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5953" w:type="dxa"/>
          </w:tcPr>
          <w:p w14:paraId="1520D29A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7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bouring</w:t>
            </w:r>
            <w:r w:rsidRPr="003A63A2">
              <w:rPr>
                <w:rFonts w:ascii="Times New Roman" w:hAnsi="Times New Roman" w:cs="Times New Roman"/>
                <w:sz w:val="24"/>
                <w:szCs w:val="24"/>
              </w:rPr>
              <w:t xml:space="preserve"> the p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M-P</w:t>
            </w:r>
            <w:r w:rsidRPr="009C584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L2</w:t>
            </w:r>
          </w:p>
        </w:tc>
        <w:tc>
          <w:tcPr>
            <w:tcW w:w="2090" w:type="dxa"/>
          </w:tcPr>
          <w:p w14:paraId="273C2BA6" w14:textId="77777777" w:rsidR="00FA3255" w:rsidRDefault="00FA3255" w:rsidP="00FA32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CB3BC67" w14:textId="77777777" w:rsidR="00D45EC2" w:rsidRPr="00034120" w:rsidRDefault="00D45EC2" w:rsidP="00D45EC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255F3D" w14:textId="77777777" w:rsidR="00A57E09" w:rsidRDefault="00A57E09" w:rsidP="00A57E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C35D2F" w14:textId="77777777" w:rsidR="00A57E09" w:rsidRDefault="00A57E09" w:rsidP="00A57E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DAAC7E" w14:textId="4DD68F44" w:rsidR="00CC13F4" w:rsidRDefault="00CC13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8D171E" w14:textId="77777777" w:rsidR="00CC13F4" w:rsidRDefault="00CC13F4" w:rsidP="00CC13F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4: Binding affinity of different promoter constructs of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recF/O/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Nosto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x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2551"/>
        <w:gridCol w:w="2410"/>
      </w:tblGrid>
      <w:tr w:rsidR="00CC13F4" w14:paraId="729ACC39" w14:textId="77777777" w:rsidTr="00BD1E81">
        <w:trPr>
          <w:jc w:val="center"/>
        </w:trPr>
        <w:tc>
          <w:tcPr>
            <w:tcW w:w="1101" w:type="dxa"/>
          </w:tcPr>
          <w:p w14:paraId="49BC86A1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 No.</w:t>
            </w:r>
          </w:p>
        </w:tc>
        <w:tc>
          <w:tcPr>
            <w:tcW w:w="2551" w:type="dxa"/>
          </w:tcPr>
          <w:p w14:paraId="6085B92F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r construct</w:t>
            </w:r>
          </w:p>
        </w:tc>
        <w:tc>
          <w:tcPr>
            <w:tcW w:w="2410" w:type="dxa"/>
          </w:tcPr>
          <w:p w14:paraId="051E3318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 affinity (nM)</w:t>
            </w:r>
          </w:p>
        </w:tc>
      </w:tr>
      <w:tr w:rsidR="00CC13F4" w14:paraId="30CC0518" w14:textId="77777777" w:rsidTr="00BD1E81">
        <w:trPr>
          <w:jc w:val="center"/>
        </w:trPr>
        <w:tc>
          <w:tcPr>
            <w:tcW w:w="1101" w:type="dxa"/>
          </w:tcPr>
          <w:p w14:paraId="3799A2DD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1" w:type="dxa"/>
          </w:tcPr>
          <w:p w14:paraId="1C09D161" w14:textId="77777777" w:rsidR="00CC13F4" w:rsidRPr="00DE60F0" w:rsidRDefault="00CC13F4" w:rsidP="00BD1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F</w:t>
            </w:r>
          </w:p>
        </w:tc>
        <w:tc>
          <w:tcPr>
            <w:tcW w:w="2410" w:type="dxa"/>
          </w:tcPr>
          <w:p w14:paraId="3FB22897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6 ± 0.3</w:t>
            </w:r>
          </w:p>
        </w:tc>
      </w:tr>
      <w:tr w:rsidR="00CC13F4" w14:paraId="3F530BD4" w14:textId="77777777" w:rsidTr="00BD1E81">
        <w:trPr>
          <w:jc w:val="center"/>
        </w:trPr>
        <w:tc>
          <w:tcPr>
            <w:tcW w:w="1101" w:type="dxa"/>
          </w:tcPr>
          <w:p w14:paraId="1DEC3433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1" w:type="dxa"/>
          </w:tcPr>
          <w:p w14:paraId="099B5123" w14:textId="77777777" w:rsidR="00CC13F4" w:rsidRPr="00DE60F0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44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2410" w:type="dxa"/>
          </w:tcPr>
          <w:p w14:paraId="26845F91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1 ± 0.4</w:t>
            </w:r>
          </w:p>
        </w:tc>
      </w:tr>
      <w:tr w:rsidR="00CC13F4" w14:paraId="4A203FC5" w14:textId="77777777" w:rsidTr="00BD1E81">
        <w:trPr>
          <w:jc w:val="center"/>
        </w:trPr>
        <w:tc>
          <w:tcPr>
            <w:tcW w:w="1101" w:type="dxa"/>
          </w:tcPr>
          <w:p w14:paraId="6FF988CC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51" w:type="dxa"/>
          </w:tcPr>
          <w:p w14:paraId="5301F092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44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2410" w:type="dxa"/>
          </w:tcPr>
          <w:p w14:paraId="0C76F1A0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 ± 0.3</w:t>
            </w:r>
          </w:p>
        </w:tc>
      </w:tr>
      <w:tr w:rsidR="00CC13F4" w14:paraId="75D228E2" w14:textId="77777777" w:rsidTr="00BD1E81">
        <w:trPr>
          <w:jc w:val="center"/>
        </w:trPr>
        <w:tc>
          <w:tcPr>
            <w:tcW w:w="1101" w:type="dxa"/>
          </w:tcPr>
          <w:p w14:paraId="523B4EB1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1" w:type="dxa"/>
          </w:tcPr>
          <w:p w14:paraId="4846CC3E" w14:textId="77777777" w:rsidR="00CC13F4" w:rsidRPr="00DE60F0" w:rsidRDefault="00CC13F4" w:rsidP="00BD1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O</w:t>
            </w:r>
          </w:p>
        </w:tc>
        <w:tc>
          <w:tcPr>
            <w:tcW w:w="2410" w:type="dxa"/>
          </w:tcPr>
          <w:p w14:paraId="5F164E99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1 ± 0.4</w:t>
            </w:r>
          </w:p>
        </w:tc>
      </w:tr>
      <w:tr w:rsidR="00CC13F4" w14:paraId="429BE95E" w14:textId="77777777" w:rsidTr="00BD1E81">
        <w:trPr>
          <w:jc w:val="center"/>
        </w:trPr>
        <w:tc>
          <w:tcPr>
            <w:tcW w:w="1101" w:type="dxa"/>
          </w:tcPr>
          <w:p w14:paraId="1A77561F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551" w:type="dxa"/>
          </w:tcPr>
          <w:p w14:paraId="6F2FAC04" w14:textId="77777777" w:rsidR="00CC13F4" w:rsidRPr="00DE60F0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44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2410" w:type="dxa"/>
          </w:tcPr>
          <w:p w14:paraId="12E6FD9B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6 ± 0.4</w:t>
            </w:r>
          </w:p>
        </w:tc>
      </w:tr>
      <w:tr w:rsidR="00CC13F4" w14:paraId="366D0B2E" w14:textId="77777777" w:rsidTr="00BD1E81">
        <w:trPr>
          <w:jc w:val="center"/>
        </w:trPr>
        <w:tc>
          <w:tcPr>
            <w:tcW w:w="1101" w:type="dxa"/>
          </w:tcPr>
          <w:p w14:paraId="72548E9E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551" w:type="dxa"/>
          </w:tcPr>
          <w:p w14:paraId="30F02A93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44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1</w:t>
            </w:r>
          </w:p>
        </w:tc>
        <w:tc>
          <w:tcPr>
            <w:tcW w:w="2410" w:type="dxa"/>
          </w:tcPr>
          <w:p w14:paraId="089E27E4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 ± 0.4</w:t>
            </w:r>
          </w:p>
        </w:tc>
      </w:tr>
      <w:tr w:rsidR="00CC13F4" w14:paraId="348C519A" w14:textId="77777777" w:rsidTr="00BD1E81">
        <w:trPr>
          <w:jc w:val="center"/>
        </w:trPr>
        <w:tc>
          <w:tcPr>
            <w:tcW w:w="1101" w:type="dxa"/>
          </w:tcPr>
          <w:p w14:paraId="1052A3C7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551" w:type="dxa"/>
          </w:tcPr>
          <w:p w14:paraId="4D61C862" w14:textId="77777777" w:rsidR="00CC13F4" w:rsidRPr="00DE60F0" w:rsidRDefault="00CC13F4" w:rsidP="00BD1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R</w:t>
            </w:r>
          </w:p>
        </w:tc>
        <w:tc>
          <w:tcPr>
            <w:tcW w:w="2410" w:type="dxa"/>
          </w:tcPr>
          <w:p w14:paraId="3B512F31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8 ± 0.5</w:t>
            </w:r>
          </w:p>
        </w:tc>
      </w:tr>
      <w:tr w:rsidR="00CC13F4" w14:paraId="37A7DF6D" w14:textId="77777777" w:rsidTr="00BD1E81">
        <w:trPr>
          <w:jc w:val="center"/>
        </w:trPr>
        <w:tc>
          <w:tcPr>
            <w:tcW w:w="1101" w:type="dxa"/>
          </w:tcPr>
          <w:p w14:paraId="062362E1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551" w:type="dxa"/>
          </w:tcPr>
          <w:p w14:paraId="169514BA" w14:textId="77777777" w:rsidR="00CC13F4" w:rsidRPr="00DE60F0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44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</w:t>
            </w:r>
          </w:p>
        </w:tc>
        <w:tc>
          <w:tcPr>
            <w:tcW w:w="2410" w:type="dxa"/>
          </w:tcPr>
          <w:p w14:paraId="7048E5E1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3 ± 0.4</w:t>
            </w:r>
          </w:p>
        </w:tc>
      </w:tr>
      <w:tr w:rsidR="00CC13F4" w14:paraId="03F79A98" w14:textId="77777777" w:rsidTr="00BD1E81">
        <w:trPr>
          <w:jc w:val="center"/>
        </w:trPr>
        <w:tc>
          <w:tcPr>
            <w:tcW w:w="1101" w:type="dxa"/>
          </w:tcPr>
          <w:p w14:paraId="3E3327A6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551" w:type="dxa"/>
          </w:tcPr>
          <w:p w14:paraId="4B84D6FB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re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44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2410" w:type="dxa"/>
          </w:tcPr>
          <w:p w14:paraId="4238468E" w14:textId="77777777" w:rsidR="00CC13F4" w:rsidRDefault="00CC13F4" w:rsidP="00BD1E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9 ± 0.7</w:t>
            </w:r>
          </w:p>
        </w:tc>
      </w:tr>
    </w:tbl>
    <w:p w14:paraId="4CF26700" w14:textId="77777777" w:rsidR="00CC13F4" w:rsidRPr="00DE60F0" w:rsidRDefault="00CC13F4" w:rsidP="00CC13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51DEF2" w14:textId="58360440" w:rsidR="00A57E09" w:rsidRDefault="00A57E09" w:rsidP="000D62F2">
      <w:pPr>
        <w:rPr>
          <w:rFonts w:ascii="Times New Roman" w:hAnsi="Times New Roman" w:cs="Times New Roman"/>
          <w:sz w:val="24"/>
          <w:szCs w:val="24"/>
        </w:rPr>
      </w:pPr>
    </w:p>
    <w:p w14:paraId="5E857D51" w14:textId="77777777" w:rsidR="00A57E09" w:rsidRPr="00034120" w:rsidRDefault="00A57E09" w:rsidP="00A57E0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A71117" w14:textId="77777777" w:rsidR="00290032" w:rsidRPr="00034120" w:rsidRDefault="00290032" w:rsidP="00BB24B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90032" w:rsidRPr="00034120" w:rsidSect="00A25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C1235"/>
    <w:multiLevelType w:val="hybridMultilevel"/>
    <w:tmpl w:val="6DCA801A"/>
    <w:lvl w:ilvl="0" w:tplc="E24627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302E4"/>
    <w:rsid w:val="00033AA9"/>
    <w:rsid w:val="00034120"/>
    <w:rsid w:val="00062EB3"/>
    <w:rsid w:val="00083D54"/>
    <w:rsid w:val="0009610E"/>
    <w:rsid w:val="000A495A"/>
    <w:rsid w:val="000D62F2"/>
    <w:rsid w:val="00156CD3"/>
    <w:rsid w:val="00287720"/>
    <w:rsid w:val="00290032"/>
    <w:rsid w:val="002D4285"/>
    <w:rsid w:val="00316571"/>
    <w:rsid w:val="00427424"/>
    <w:rsid w:val="004302E4"/>
    <w:rsid w:val="004F61B7"/>
    <w:rsid w:val="005D58A4"/>
    <w:rsid w:val="005F21D1"/>
    <w:rsid w:val="00682C27"/>
    <w:rsid w:val="00695D2F"/>
    <w:rsid w:val="00696CDE"/>
    <w:rsid w:val="00786CAC"/>
    <w:rsid w:val="007C2289"/>
    <w:rsid w:val="007E486B"/>
    <w:rsid w:val="007E5BDF"/>
    <w:rsid w:val="007F1669"/>
    <w:rsid w:val="008371A4"/>
    <w:rsid w:val="008E132D"/>
    <w:rsid w:val="00966768"/>
    <w:rsid w:val="009911FB"/>
    <w:rsid w:val="009A5B6F"/>
    <w:rsid w:val="009C584B"/>
    <w:rsid w:val="00A25590"/>
    <w:rsid w:val="00A3095B"/>
    <w:rsid w:val="00A57E09"/>
    <w:rsid w:val="00A74A6D"/>
    <w:rsid w:val="00B858D4"/>
    <w:rsid w:val="00BB24B0"/>
    <w:rsid w:val="00BB55E0"/>
    <w:rsid w:val="00C07551"/>
    <w:rsid w:val="00C16D48"/>
    <w:rsid w:val="00CA59B3"/>
    <w:rsid w:val="00CC13F4"/>
    <w:rsid w:val="00D45EC2"/>
    <w:rsid w:val="00DD60BF"/>
    <w:rsid w:val="00DE435F"/>
    <w:rsid w:val="00E37DE4"/>
    <w:rsid w:val="00EA769E"/>
    <w:rsid w:val="00F11517"/>
    <w:rsid w:val="00F75F7B"/>
    <w:rsid w:val="00F771E3"/>
    <w:rsid w:val="00FA3255"/>
    <w:rsid w:val="00FC46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38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1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584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C13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13F4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5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li pradhan</dc:creator>
  <cp:keywords/>
  <dc:description/>
  <cp:lastModifiedBy>Hema Rajaram</cp:lastModifiedBy>
  <cp:revision>8</cp:revision>
  <dcterms:created xsi:type="dcterms:W3CDTF">2022-02-04T07:28:00Z</dcterms:created>
  <dcterms:modified xsi:type="dcterms:W3CDTF">2022-03-29T05:25:00Z</dcterms:modified>
</cp:coreProperties>
</file>